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2FEEC" w14:textId="41A49459" w:rsidR="00D54E82" w:rsidRPr="00CC7065" w:rsidRDefault="00D54E82" w:rsidP="00D54E82">
      <w:pPr>
        <w:pStyle w:val="Title"/>
        <w:spacing w:line="480" w:lineRule="auto"/>
        <w:jc w:val="both"/>
        <w:rPr>
          <w:rFonts w:ascii="Arial" w:hAnsi="Arial" w:cs="Arial"/>
          <w:b/>
          <w:szCs w:val="22"/>
        </w:rPr>
      </w:pPr>
      <w:bookmarkStart w:id="0" w:name="_Hlk36734296"/>
      <w:bookmarkStart w:id="1" w:name="_Hlk29473800"/>
      <w:bookmarkStart w:id="2" w:name="_GoBack"/>
      <w:bookmarkEnd w:id="2"/>
      <w:r>
        <w:rPr>
          <w:rFonts w:ascii="Arial" w:hAnsi="Arial" w:cs="Arial"/>
          <w:b/>
          <w:szCs w:val="22"/>
        </w:rPr>
        <w:t>‘</w:t>
      </w:r>
      <w:r>
        <w:rPr>
          <w:rFonts w:ascii="Arial" w:hAnsi="Arial" w:cs="Arial"/>
          <w:b/>
          <w:i/>
          <w:szCs w:val="22"/>
        </w:rPr>
        <w:t>Candidatus</w:t>
      </w:r>
      <w:r>
        <w:rPr>
          <w:rFonts w:ascii="Arial" w:hAnsi="Arial" w:cs="Arial"/>
          <w:b/>
          <w:szCs w:val="22"/>
        </w:rPr>
        <w:t xml:space="preserve"> Liberibacter solanacearum’</w:t>
      </w:r>
      <w:r w:rsidRPr="00CC7065">
        <w:rPr>
          <w:rFonts w:ascii="Arial" w:hAnsi="Arial" w:cs="Arial"/>
          <w:b/>
          <w:szCs w:val="22"/>
        </w:rPr>
        <w:t xml:space="preserve"> distribution</w:t>
      </w:r>
      <w:r w:rsidR="00727CAF">
        <w:rPr>
          <w:rFonts w:ascii="Arial" w:hAnsi="Arial" w:cs="Arial"/>
          <w:b/>
          <w:szCs w:val="22"/>
        </w:rPr>
        <w:t xml:space="preserve"> and diversity</w:t>
      </w:r>
      <w:r w:rsidRPr="00CC7065">
        <w:rPr>
          <w:rFonts w:ascii="Arial" w:hAnsi="Arial" w:cs="Arial"/>
          <w:b/>
          <w:szCs w:val="22"/>
        </w:rPr>
        <w:t xml:space="preserve"> in Scotland and the characterisation of novel haplotypes from </w:t>
      </w:r>
      <w:r w:rsidRPr="00CC7065">
        <w:rPr>
          <w:rFonts w:ascii="Arial" w:hAnsi="Arial" w:cs="Arial"/>
          <w:b/>
          <w:i/>
          <w:szCs w:val="22"/>
        </w:rPr>
        <w:t xml:space="preserve">Craspedolepta </w:t>
      </w:r>
      <w:r w:rsidRPr="00CC7065">
        <w:rPr>
          <w:rFonts w:ascii="Arial" w:hAnsi="Arial" w:cs="Arial"/>
          <w:b/>
          <w:szCs w:val="22"/>
        </w:rPr>
        <w:t>spp.</w:t>
      </w:r>
      <w:r w:rsidRPr="00CC7065">
        <w:rPr>
          <w:rFonts w:ascii="Arial" w:hAnsi="Arial" w:cs="Arial"/>
          <w:b/>
          <w:i/>
          <w:szCs w:val="22"/>
        </w:rPr>
        <w:t xml:space="preserve"> </w:t>
      </w:r>
      <w:r w:rsidRPr="00CC7065">
        <w:rPr>
          <w:rFonts w:ascii="Arial" w:hAnsi="Arial" w:cs="Arial"/>
          <w:b/>
          <w:szCs w:val="22"/>
        </w:rPr>
        <w:t xml:space="preserve">(Psyllidae: </w:t>
      </w:r>
      <w:proofErr w:type="spellStart"/>
      <w:r w:rsidRPr="00CC7065">
        <w:rPr>
          <w:rFonts w:ascii="Arial" w:hAnsi="Arial" w:cs="Arial"/>
          <w:b/>
          <w:szCs w:val="22"/>
        </w:rPr>
        <w:t>Aphalaridae</w:t>
      </w:r>
      <w:proofErr w:type="spellEnd"/>
      <w:r w:rsidRPr="00CC7065">
        <w:rPr>
          <w:rFonts w:ascii="Arial" w:hAnsi="Arial" w:cs="Arial"/>
          <w:b/>
          <w:szCs w:val="22"/>
        </w:rPr>
        <w:t xml:space="preserve">)  </w:t>
      </w:r>
    </w:p>
    <w:p w14:paraId="578A81FE" w14:textId="77777777" w:rsidR="00D54E82" w:rsidRDefault="00D54E82" w:rsidP="00D54E82">
      <w:pPr>
        <w:spacing w:line="480" w:lineRule="auto"/>
        <w:jc w:val="both"/>
        <w:rPr>
          <w:rFonts w:ascii="Arial" w:hAnsi="Arial" w:cs="Arial"/>
          <w:i/>
        </w:rPr>
      </w:pPr>
      <w:r w:rsidRPr="00CC7065">
        <w:rPr>
          <w:rFonts w:ascii="Arial" w:hAnsi="Arial" w:cs="Arial"/>
          <w:i/>
        </w:rPr>
        <w:t>Jason C. Sumner-Kalkun</w:t>
      </w:r>
      <w:r w:rsidRPr="008F4588"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  <w:i/>
          <w:vertAlign w:val="superscript"/>
        </w:rPr>
        <w:t>*</w:t>
      </w:r>
      <w:r w:rsidRPr="00CC7065">
        <w:rPr>
          <w:rFonts w:ascii="Arial" w:hAnsi="Arial" w:cs="Arial"/>
          <w:i/>
        </w:rPr>
        <w:t>,</w:t>
      </w:r>
      <w:r>
        <w:rPr>
          <w:rFonts w:ascii="Arial" w:hAnsi="Arial" w:cs="Arial"/>
          <w:i/>
        </w:rPr>
        <w:t xml:space="preserve"> </w:t>
      </w:r>
      <w:r w:rsidRPr="00CC7065">
        <w:rPr>
          <w:rFonts w:ascii="Arial" w:hAnsi="Arial" w:cs="Arial"/>
          <w:i/>
        </w:rPr>
        <w:t>Fiona Highet</w:t>
      </w:r>
      <w:r w:rsidRPr="008F4588"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  <w:i/>
        </w:rPr>
        <w:t>,</w:t>
      </w:r>
      <w:r w:rsidRPr="00CC7065">
        <w:rPr>
          <w:rFonts w:ascii="Arial" w:hAnsi="Arial" w:cs="Arial"/>
          <w:i/>
        </w:rPr>
        <w:t xml:space="preserve"> Yvonne M. Arnsdorf</w:t>
      </w:r>
      <w:r w:rsidRPr="008F4588">
        <w:rPr>
          <w:rFonts w:ascii="Arial" w:hAnsi="Arial" w:cs="Arial"/>
          <w:i/>
          <w:vertAlign w:val="superscript"/>
        </w:rPr>
        <w:t>1</w:t>
      </w:r>
      <w:r w:rsidRPr="00CC7065">
        <w:rPr>
          <w:rFonts w:ascii="Arial" w:hAnsi="Arial" w:cs="Arial"/>
          <w:i/>
        </w:rPr>
        <w:t>, Emma Back</w:t>
      </w:r>
      <w:r w:rsidRPr="008F4588">
        <w:rPr>
          <w:rFonts w:ascii="Arial" w:hAnsi="Arial" w:cs="Arial"/>
          <w:i/>
          <w:vertAlign w:val="superscript"/>
        </w:rPr>
        <w:t>1</w:t>
      </w:r>
      <w:r w:rsidRPr="00CC7065">
        <w:rPr>
          <w:rFonts w:ascii="Arial" w:hAnsi="Arial" w:cs="Arial"/>
          <w:i/>
        </w:rPr>
        <w:t>, Mairi Carnegie</w:t>
      </w:r>
      <w:r w:rsidRPr="008F4588">
        <w:rPr>
          <w:rFonts w:ascii="Arial" w:hAnsi="Arial" w:cs="Arial"/>
          <w:i/>
          <w:vertAlign w:val="superscript"/>
        </w:rPr>
        <w:t>1</w:t>
      </w:r>
      <w:r w:rsidRPr="00CC7065">
        <w:rPr>
          <w:rFonts w:ascii="Arial" w:hAnsi="Arial" w:cs="Arial"/>
          <w:i/>
        </w:rPr>
        <w:t xml:space="preserve">, </w:t>
      </w:r>
      <w:proofErr w:type="spellStart"/>
      <w:r w:rsidRPr="00CC7065">
        <w:rPr>
          <w:rFonts w:ascii="Arial" w:hAnsi="Arial" w:cs="Arial"/>
          <w:i/>
        </w:rPr>
        <w:t>Siobhán</w:t>
      </w:r>
      <w:proofErr w:type="spellEnd"/>
      <w:r w:rsidRPr="00CC7065">
        <w:rPr>
          <w:rFonts w:ascii="Arial" w:hAnsi="Arial" w:cs="Arial"/>
          <w:i/>
        </w:rPr>
        <w:t xml:space="preserve"> Madd</w:t>
      </w:r>
      <w:r>
        <w:rPr>
          <w:rFonts w:ascii="Arial" w:hAnsi="Arial" w:cs="Arial"/>
          <w:i/>
        </w:rPr>
        <w:t>en</w:t>
      </w:r>
      <w:r>
        <w:rPr>
          <w:rFonts w:ascii="Arial" w:hAnsi="Arial" w:cs="Arial"/>
          <w:i/>
          <w:vertAlign w:val="superscript"/>
        </w:rPr>
        <w:t>2</w:t>
      </w:r>
      <w:r w:rsidRPr="00CC7065">
        <w:rPr>
          <w:rFonts w:ascii="Arial" w:hAnsi="Arial" w:cs="Arial"/>
          <w:i/>
        </w:rPr>
        <w:t>, Silvia Carbon</w:t>
      </w:r>
      <w:r>
        <w:rPr>
          <w:rFonts w:ascii="Arial" w:hAnsi="Arial" w:cs="Arial"/>
          <w:i/>
        </w:rPr>
        <w:t>i</w:t>
      </w:r>
      <w:r>
        <w:rPr>
          <w:rFonts w:ascii="Arial" w:hAnsi="Arial" w:cs="Arial"/>
          <w:i/>
          <w:vertAlign w:val="superscript"/>
        </w:rPr>
        <w:t>3</w:t>
      </w:r>
      <w:r w:rsidRPr="00CC7065">
        <w:rPr>
          <w:rFonts w:ascii="Arial" w:hAnsi="Arial" w:cs="Arial"/>
          <w:i/>
        </w:rPr>
        <w:t>,</w:t>
      </w:r>
      <w:r>
        <w:rPr>
          <w:rFonts w:ascii="Arial" w:hAnsi="Arial" w:cs="Arial"/>
          <w:i/>
        </w:rPr>
        <w:t xml:space="preserve"> </w:t>
      </w:r>
      <w:r w:rsidRPr="00CC7065">
        <w:rPr>
          <w:rFonts w:ascii="Arial" w:hAnsi="Arial" w:cs="Arial"/>
          <w:i/>
        </w:rPr>
        <w:t>William Billaud</w:t>
      </w:r>
      <w:r>
        <w:rPr>
          <w:rFonts w:ascii="Arial" w:hAnsi="Arial" w:cs="Arial"/>
          <w:i/>
          <w:vertAlign w:val="superscript"/>
        </w:rPr>
        <w:t>4</w:t>
      </w:r>
      <w:r>
        <w:rPr>
          <w:rFonts w:ascii="Arial" w:hAnsi="Arial" w:cs="Arial"/>
          <w:i/>
        </w:rPr>
        <w:t>,</w:t>
      </w:r>
      <w:r w:rsidRPr="00CC7065">
        <w:rPr>
          <w:rFonts w:ascii="Arial" w:hAnsi="Arial" w:cs="Arial"/>
          <w:i/>
        </w:rPr>
        <w:t xml:space="preserve"> Zo</w:t>
      </w:r>
      <w:r>
        <w:rPr>
          <w:rFonts w:ascii="Arial" w:hAnsi="Arial" w:cs="Arial"/>
          <w:i/>
        </w:rPr>
        <w:t>ë</w:t>
      </w:r>
      <w:r w:rsidRPr="00CC7065">
        <w:rPr>
          <w:rFonts w:ascii="Arial" w:hAnsi="Arial" w:cs="Arial"/>
          <w:i/>
        </w:rPr>
        <w:t xml:space="preserve"> Lawrence</w:t>
      </w:r>
      <w:r>
        <w:rPr>
          <w:rFonts w:ascii="Arial" w:hAnsi="Arial" w:cs="Arial"/>
          <w:i/>
          <w:vertAlign w:val="superscript"/>
        </w:rPr>
        <w:t>1</w:t>
      </w:r>
      <w:r w:rsidRPr="00CC7065">
        <w:rPr>
          <w:rFonts w:ascii="Arial" w:hAnsi="Arial" w:cs="Arial"/>
          <w:i/>
        </w:rPr>
        <w:t xml:space="preserve">, </w:t>
      </w:r>
      <w:r>
        <w:rPr>
          <w:rFonts w:ascii="Arial" w:hAnsi="Arial" w:cs="Arial"/>
        </w:rPr>
        <w:t>and</w:t>
      </w:r>
      <w:r w:rsidRPr="00AC03CF">
        <w:rPr>
          <w:rFonts w:ascii="Arial" w:hAnsi="Arial" w:cs="Arial"/>
          <w:i/>
        </w:rPr>
        <w:t xml:space="preserve"> </w:t>
      </w:r>
      <w:r w:rsidRPr="00CC7065">
        <w:rPr>
          <w:rFonts w:ascii="Arial" w:hAnsi="Arial" w:cs="Arial"/>
          <w:i/>
        </w:rPr>
        <w:t>David Kenyon</w:t>
      </w:r>
      <w:r w:rsidRPr="008F4588">
        <w:rPr>
          <w:rFonts w:ascii="Arial" w:hAnsi="Arial" w:cs="Arial"/>
          <w:i/>
          <w:vertAlign w:val="superscript"/>
        </w:rPr>
        <w:t>1</w:t>
      </w:r>
      <w:r w:rsidRPr="00CC7065">
        <w:rPr>
          <w:rFonts w:ascii="Arial" w:hAnsi="Arial" w:cs="Arial"/>
          <w:i/>
        </w:rPr>
        <w:t>.</w:t>
      </w:r>
    </w:p>
    <w:p w14:paraId="77A9DA71" w14:textId="77777777" w:rsidR="00D54E82" w:rsidRDefault="00D54E82" w:rsidP="00D54E82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*Corresponding author: </w:t>
      </w:r>
      <w:proofErr w:type="spellStart"/>
      <w:r>
        <w:rPr>
          <w:rFonts w:ascii="Arial" w:hAnsi="Arial" w:cs="Arial"/>
          <w:i/>
        </w:rPr>
        <w:t>jason.sumner-kalkun@sasa.gov.scot</w:t>
      </w:r>
      <w:proofErr w:type="spellEnd"/>
    </w:p>
    <w:bookmarkEnd w:id="0"/>
    <w:p w14:paraId="3F3B442A" w14:textId="0B48236C" w:rsidR="009D29D6" w:rsidRDefault="00D54E82">
      <w:pPr>
        <w:rPr>
          <w:rFonts w:ascii="Calibri" w:eastAsia="Times New Roman" w:hAnsi="Calibri" w:cs="Calibri"/>
          <w:b/>
          <w:bCs/>
          <w:lang w:eastAsia="en-GB"/>
        </w:rPr>
      </w:pPr>
      <w:r>
        <w:rPr>
          <w:rFonts w:ascii="Calibri" w:eastAsia="Times New Roman" w:hAnsi="Calibri" w:cs="Calibri"/>
          <w:b/>
          <w:bCs/>
          <w:lang w:eastAsia="en-GB"/>
        </w:rPr>
        <w:t xml:space="preserve">SUPPLEMENTARY MATERIAL:  </w:t>
      </w:r>
      <w:r w:rsidR="009D29D6">
        <w:rPr>
          <w:rFonts w:ascii="Calibri" w:eastAsia="Times New Roman" w:hAnsi="Calibri" w:cs="Calibri"/>
          <w:b/>
          <w:bCs/>
          <w:lang w:eastAsia="en-GB"/>
        </w:rPr>
        <w:tab/>
        <w:t>SUPPLEMENTARY TABLE 1 – NUMBERS OF PSYLLIDS COLLECTED AT EACH LOCATION</w:t>
      </w:r>
    </w:p>
    <w:p w14:paraId="1A04CADA" w14:textId="77777777" w:rsidR="009D29D6" w:rsidRDefault="009D29D6" w:rsidP="009D29D6">
      <w:pPr>
        <w:rPr>
          <w:rFonts w:ascii="Calibri" w:eastAsia="Times New Roman" w:hAnsi="Calibri" w:cs="Calibri"/>
          <w:b/>
          <w:bCs/>
          <w:lang w:eastAsia="en-GB"/>
        </w:rPr>
      </w:pPr>
      <w:r>
        <w:rPr>
          <w:rFonts w:ascii="Calibri" w:eastAsia="Times New Roman" w:hAnsi="Calibri" w:cs="Calibri"/>
          <w:b/>
          <w:bCs/>
          <w:lang w:eastAsia="en-GB"/>
        </w:rPr>
        <w:tab/>
      </w:r>
      <w:r>
        <w:rPr>
          <w:rFonts w:ascii="Calibri" w:eastAsia="Times New Roman" w:hAnsi="Calibri" w:cs="Calibri"/>
          <w:b/>
          <w:bCs/>
          <w:lang w:eastAsia="en-GB"/>
        </w:rPr>
        <w:tab/>
      </w:r>
      <w:r>
        <w:rPr>
          <w:rFonts w:ascii="Calibri" w:eastAsia="Times New Roman" w:hAnsi="Calibri" w:cs="Calibri"/>
          <w:b/>
          <w:bCs/>
          <w:lang w:eastAsia="en-GB"/>
        </w:rPr>
        <w:tab/>
      </w:r>
      <w:r>
        <w:rPr>
          <w:rFonts w:ascii="Calibri" w:eastAsia="Times New Roman" w:hAnsi="Calibri" w:cs="Calibri"/>
          <w:b/>
          <w:bCs/>
          <w:lang w:eastAsia="en-GB"/>
        </w:rPr>
        <w:tab/>
        <w:t>SUPPLEMENTARY TABLES 2-5 – SINGLE NUCLEOTIDE POLYMORPHISMS IN ‘</w:t>
      </w:r>
      <w:r w:rsidRPr="00D54E82">
        <w:rPr>
          <w:rFonts w:ascii="Calibri" w:eastAsia="Times New Roman" w:hAnsi="Calibri" w:cs="Calibri"/>
          <w:b/>
          <w:bCs/>
          <w:i/>
          <w:lang w:eastAsia="en-GB"/>
        </w:rPr>
        <w:t>CANDIDATUS</w:t>
      </w:r>
      <w:r>
        <w:rPr>
          <w:rFonts w:ascii="Calibri" w:eastAsia="Times New Roman" w:hAnsi="Calibri" w:cs="Calibri"/>
          <w:b/>
          <w:bCs/>
          <w:lang w:eastAsia="en-GB"/>
        </w:rPr>
        <w:t xml:space="preserve"> LIBERIBACTER SOLANACEARUM’</w:t>
      </w:r>
    </w:p>
    <w:p w14:paraId="698393F0" w14:textId="44E6DEDE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6800C409" w14:textId="006D81DD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041BA0AE" w14:textId="32EFD8D4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365E0308" w14:textId="4FA7256E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5A53D51C" w14:textId="5D237F71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35DCFDF3" w14:textId="7A071C54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7DD6C689" w14:textId="338B7812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088A1F96" w14:textId="35EA7730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7EEB4107" w14:textId="222AAC85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5A293146" w14:textId="795424CA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2C145BD6" w14:textId="2413DD5C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p w14:paraId="4A5C6F6F" w14:textId="572BD48F" w:rsid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2830"/>
        <w:gridCol w:w="77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D29D6" w:rsidRPr="009D29D6" w14:paraId="2557EBE3" w14:textId="77777777" w:rsidTr="009D29D6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56D2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71C9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Site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E809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te 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8E10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F21F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Site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8832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Site 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C673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Site 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ECEA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Site 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9D42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Site 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B50E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Site 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D03F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Totals</w:t>
            </w:r>
          </w:p>
        </w:tc>
      </w:tr>
      <w:tr w:rsidR="009D29D6" w:rsidRPr="009D29D6" w14:paraId="6B7A1F50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25A1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alara</w:t>
            </w:r>
            <w:proofErr w:type="spellEnd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sp.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53D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8FAB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5E2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C4A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D1AD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844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AA7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BD4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EDA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48C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</w:tr>
      <w:tr w:rsidR="009D29D6" w:rsidRPr="009D29D6" w14:paraId="6D3612C9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327A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rytainilla</w:t>
            </w:r>
            <w:proofErr w:type="spellEnd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partiophila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5A3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FA4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6183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A68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248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B573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C52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7B3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546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DD7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D29D6" w:rsidRPr="009D29D6" w14:paraId="7E61CACD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A7F3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copsylla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ffini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E3B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373A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9233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781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8BE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426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597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E65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855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D7E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9D29D6" w:rsidRPr="009D29D6" w14:paraId="141E2686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0D7E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copsylla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mbigua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475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4AD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2F2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F033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8B0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5AD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9E4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33B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654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0E3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9D29D6" w:rsidRPr="009D29D6" w14:paraId="6B512E9E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A969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copsylla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unneipenni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0CF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482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EE7D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334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62F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639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2A0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CD3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C6AA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36F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D29D6" w:rsidRPr="009D29D6" w14:paraId="2C392084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4688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copsylla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ali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8ED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D51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58D3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7A7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B23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E94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890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BBA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643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391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D29D6" w:rsidRPr="009D29D6" w14:paraId="0C9EB222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36C8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copsylla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lanoneura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4D6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465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0EC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074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66A3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582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A67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A06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AD2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DF4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9D29D6" w:rsidRPr="009D29D6" w14:paraId="6A7B8047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7CF2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copsylla peregrin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2B6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DFF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EC0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B8D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8E6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189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6F7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058D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9E5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EDD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9D29D6" w:rsidRPr="009D29D6" w14:paraId="3FAA3E63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1A8F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copsylla pulchr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8F9B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F4D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AE0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4A6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9DF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088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1FE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C57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83A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8F8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D29D6" w:rsidRPr="009D29D6" w14:paraId="0111A3BA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22DA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haemapsylla</w:t>
            </w:r>
            <w:proofErr w:type="spellEnd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rtigii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B23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3B4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00D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F19B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A08D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018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D29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8FB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6DC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F5E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D29D6" w:rsidRPr="009D29D6" w14:paraId="4DF70E22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B824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raspedolepta nebulos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FEF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3BE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E99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F37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A78B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69B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8D9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C57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C6A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15B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9D29D6" w:rsidRPr="009D29D6" w14:paraId="4FF18F54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037A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raspedolepta subpunctat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10A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918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EC3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E3B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558B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9793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D9B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155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AE9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788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</w:tr>
      <w:tr w:rsidR="009D29D6" w:rsidRPr="009D29D6" w14:paraId="312C80ED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78A3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sylla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ni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C70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374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497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31F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EBD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241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8A4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810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105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998D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9D29D6" w:rsidRPr="009D29D6" w14:paraId="0030541A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E19C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syllopsis</w:t>
            </w:r>
            <w:proofErr w:type="spellEnd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raxini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EB8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42F3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6B3A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48CA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5A7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FD3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33B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124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D743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DD2A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D29D6" w:rsidRPr="009D29D6" w14:paraId="2DDC7D8E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13A1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syllopsis</w:t>
            </w:r>
            <w:proofErr w:type="spellEnd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raxinicola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EB7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421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3A3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F89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CA1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EED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363A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33C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119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AAF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D29D6" w:rsidRPr="009D29D6" w14:paraId="1BA1C6A4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706C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hinicola</w:t>
            </w:r>
            <w:proofErr w:type="spellEnd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eri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D62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2D79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413C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A98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C7A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5E88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73D5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5F7D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FF3A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0C1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D29D6" w:rsidRPr="009D29D6" w14:paraId="70B64D15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4FF0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ioza anthrisc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656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271D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341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24C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D37F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6EC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9DC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E56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919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258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9D29D6" w:rsidRPr="009D29D6" w14:paraId="566CDCF3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22CE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Trioza </w:t>
            </w:r>
            <w:proofErr w:type="spellStart"/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alii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FC3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EF51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D882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C426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C63D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E33B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3CC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73AA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2FE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8C8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D29D6" w:rsidRPr="009D29D6" w14:paraId="69EB71D1" w14:textId="77777777" w:rsidTr="009D29D6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422D" w14:textId="77777777" w:rsidR="009D29D6" w:rsidRPr="009D29D6" w:rsidRDefault="009D29D6" w:rsidP="009D29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ioza urtica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816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2A1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1D0D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691E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853A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0067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2C7B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6C50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F5D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ABC4" w14:textId="77777777" w:rsidR="009D29D6" w:rsidRPr="009D29D6" w:rsidRDefault="009D29D6" w:rsidP="009D29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29D6">
              <w:rPr>
                <w:rFonts w:ascii="Calibri" w:eastAsia="Times New Roman" w:hAnsi="Calibri" w:cs="Calibri"/>
                <w:color w:val="000000"/>
                <w:lang w:eastAsia="en-GB"/>
              </w:rPr>
              <w:t>274</w:t>
            </w:r>
          </w:p>
        </w:tc>
      </w:tr>
    </w:tbl>
    <w:p w14:paraId="128A8085" w14:textId="03B8D0FC" w:rsidR="00D54E82" w:rsidRDefault="009D29D6">
      <w:pPr>
        <w:rPr>
          <w:rFonts w:ascii="Calibri" w:eastAsia="Times New Roman" w:hAnsi="Calibri" w:cs="Calibri"/>
          <w:b/>
          <w:bCs/>
          <w:lang w:eastAsia="en-GB"/>
        </w:rPr>
      </w:pPr>
      <w:r>
        <w:rPr>
          <w:rFonts w:ascii="Calibri" w:eastAsia="Times New Roman" w:hAnsi="Calibri" w:cs="Calibri"/>
          <w:b/>
          <w:bCs/>
          <w:lang w:eastAsia="en-GB"/>
        </w:rPr>
        <w:t>Supplementary Table 1. Numbers of psyllids collected at each site.</w:t>
      </w:r>
    </w:p>
    <w:p w14:paraId="66713CC4" w14:textId="77777777" w:rsidR="00D54E82" w:rsidRDefault="00D54E82">
      <w:pPr>
        <w:rPr>
          <w:rFonts w:ascii="Calibri" w:eastAsia="Times New Roman" w:hAnsi="Calibri" w:cs="Calibri"/>
          <w:b/>
          <w:bCs/>
          <w:lang w:eastAsia="en-GB"/>
        </w:rPr>
      </w:pPr>
    </w:p>
    <w:p w14:paraId="21350BDD" w14:textId="77777777" w:rsidR="00D54E82" w:rsidRDefault="00D54E82">
      <w:pPr>
        <w:rPr>
          <w:rFonts w:ascii="Calibri" w:eastAsia="Times New Roman" w:hAnsi="Calibri" w:cs="Calibri"/>
          <w:b/>
          <w:bCs/>
          <w:lang w:eastAsia="en-GB"/>
        </w:rPr>
      </w:pPr>
    </w:p>
    <w:p w14:paraId="3A6B4590" w14:textId="087A432F" w:rsidR="00D54E82" w:rsidRDefault="009D29D6">
      <w:pPr>
        <w:rPr>
          <w:rFonts w:ascii="Calibri" w:eastAsia="Times New Roman" w:hAnsi="Calibri" w:cs="Calibri"/>
          <w:b/>
          <w:bCs/>
          <w:lang w:eastAsia="en-GB"/>
        </w:rPr>
      </w:pPr>
      <w:r>
        <w:rPr>
          <w:rFonts w:ascii="Calibri" w:eastAsia="Times New Roman" w:hAnsi="Calibri" w:cs="Calibri"/>
          <w:b/>
          <w:bCs/>
          <w:lang w:eastAsia="en-GB"/>
        </w:rPr>
        <w:br w:type="page"/>
      </w:r>
    </w:p>
    <w:tbl>
      <w:tblPr>
        <w:tblW w:w="9076" w:type="dxa"/>
        <w:tblLayout w:type="fixed"/>
        <w:tblLook w:val="04A0" w:firstRow="1" w:lastRow="0" w:firstColumn="1" w:lastColumn="0" w:noHBand="0" w:noVBand="1"/>
      </w:tblPr>
      <w:tblGrid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854"/>
        <w:gridCol w:w="863"/>
        <w:gridCol w:w="762"/>
        <w:gridCol w:w="576"/>
      </w:tblGrid>
      <w:tr w:rsidR="00424094" w:rsidRPr="008C321E" w14:paraId="365E3B65" w14:textId="77777777" w:rsidTr="00424094">
        <w:trPr>
          <w:trHeight w:val="300"/>
        </w:trPr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0586F4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lastRenderedPageBreak/>
              <w:t>16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BB1684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FF97CA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B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130C46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6EA744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B7CE7F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1DB025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F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9F470E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519C56D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H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5BB3DEE" w14:textId="77777777" w:rsidR="00424094" w:rsidRPr="00F33462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FFFFFF"/>
                <w:lang w:eastAsia="en-GB"/>
              </w:rPr>
              <w:t>Cra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a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B43C18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FFFFFF"/>
                <w:lang w:eastAsia="en-GB"/>
              </w:rPr>
              <w:t>Cra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b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16451C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F33462">
              <w:rPr>
                <w:rFonts w:ascii="Calibri" w:eastAsia="Times New Roman" w:hAnsi="Calibri" w:cs="Calibri"/>
                <w:b/>
                <w:bCs/>
                <w:i/>
                <w:color w:val="FFFFFF"/>
                <w:lang w:eastAsia="en-GB"/>
              </w:rPr>
              <w:t>Cra</w:t>
            </w:r>
            <w:r>
              <w:rPr>
                <w:rFonts w:ascii="Calibri" w:eastAsia="Times New Roman" w:hAnsi="Calibri" w:cs="Calibri"/>
                <w:b/>
                <w:bCs/>
                <w:i/>
                <w:color w:val="FFFFFF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0A305A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U</w:t>
            </w:r>
          </w:p>
        </w:tc>
      </w:tr>
      <w:tr w:rsidR="00424094" w:rsidRPr="008C321E" w14:paraId="4D5C8BBB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3E1B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685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16A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6D0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3CE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BF6F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05C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64A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836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08B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4FD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B7C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1A2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424094" w:rsidRPr="008C321E" w14:paraId="697FE838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649D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D98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67C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354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DF72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7D0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B5A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BDA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735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382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0E4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BF1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DA9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424094" w:rsidRPr="008C321E" w14:paraId="11E90937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A1D4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D93B0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BA3C8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B00D4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A7CF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99DD1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3736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2F0B2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CC0E7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2EA2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ECCF1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D1F8F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49F09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424094" w:rsidRPr="008C321E" w14:paraId="71B6412D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36C2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77A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574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F4B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34B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56F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6A7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337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C026F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A4361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CC29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81DC5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EC5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424094" w:rsidRPr="008C321E" w14:paraId="19113BB3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4717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455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7C5B3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59A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265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E80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FC0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8E2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5B4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2B4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42B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3C9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C82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424094" w:rsidRPr="008C321E" w14:paraId="66B344B8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0B75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61A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BE2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9A8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232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988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14FB4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F8F89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516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1F3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D85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7D1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C21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424094" w:rsidRPr="008C321E" w14:paraId="1CC60C57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3D4F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4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B9D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6B8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447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C58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914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245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CCE56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E16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0F7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73E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D0F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479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424094" w:rsidRPr="008C321E" w14:paraId="145F902E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1D80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4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A4A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26F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7CD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488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552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3CABE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C943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CCA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794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9B5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826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271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424094" w:rsidRPr="008C321E" w14:paraId="57950541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027D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4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0B3DB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7A2E" w14:textId="530702F3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9B3BB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4E787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70C58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74E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DB7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853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A94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22B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9DE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7685E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424094" w:rsidRPr="008C321E" w14:paraId="31D0252E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76888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DBA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59DD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5361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818C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B1B4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33BB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737F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BFAF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8B57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5A1B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9D86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EAE1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424094" w:rsidRPr="008C321E" w14:paraId="60748061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F2955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170A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AA6A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8508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6084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7B53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13A0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C206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3943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9CD6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AF1C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AC3B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46FC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424094" w:rsidRPr="008C321E" w14:paraId="0238528B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0218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5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526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DA4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FEE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08C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11C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352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60A037" w14:textId="72444100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144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C24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5A9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E29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9A3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424094" w:rsidRPr="008C321E" w14:paraId="49811C2F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6215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8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935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C3D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316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26B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5D6C" w14:textId="628FBF6F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BB2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5C2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AF24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7C4FE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13064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56B3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4CD5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424094" w:rsidRPr="008C321E" w14:paraId="1B03E114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103C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8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D3D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DDA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6E3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1B4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E6BA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E51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F53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839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039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1D8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B3C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391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424094" w:rsidRPr="008C321E" w14:paraId="719D5346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8CCF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9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CCEB8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740CC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28B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39C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2F80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3C7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95F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B24C9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F6C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2BB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0BD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F01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424094" w:rsidRPr="008C321E" w14:paraId="1A404684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9C2A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9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DB4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6C2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6FA2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174A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7D4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706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D8B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E900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71A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E68A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11E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8A1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424094" w:rsidRPr="008C321E" w14:paraId="535F6629" w14:textId="77777777" w:rsidTr="0042409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000F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10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0B94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F53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57F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E934F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/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59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E2A3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443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798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D6F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72C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481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77F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424094" w:rsidRPr="008C321E" w14:paraId="6642A39A" w14:textId="77777777" w:rsidTr="005B0214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0611" w14:textId="77777777" w:rsidR="00424094" w:rsidRPr="008C321E" w:rsidRDefault="00424094" w:rsidP="00821C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111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857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8837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6E7793B" w14:textId="43597C13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T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7857" w14:textId="03621E88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8C61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38EE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FE8B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6EC8C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665D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DDC6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A7A8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0B0BF" w14:textId="77777777" w:rsidR="00424094" w:rsidRPr="008C321E" w:rsidRDefault="00424094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21E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</w:tbl>
    <w:p w14:paraId="258B39EB" w14:textId="77777777" w:rsidR="00D54E82" w:rsidRDefault="00D54E82">
      <w:pPr>
        <w:rPr>
          <w:rFonts w:ascii="Calibri" w:eastAsia="Times New Roman" w:hAnsi="Calibri" w:cs="Calibri"/>
          <w:b/>
          <w:bCs/>
          <w:lang w:eastAsia="en-GB"/>
        </w:rPr>
      </w:pPr>
    </w:p>
    <w:p w14:paraId="6939A038" w14:textId="206B5DD5" w:rsidR="002A56BC" w:rsidRDefault="008C321E">
      <w:pPr>
        <w:rPr>
          <w:rFonts w:ascii="Calibri" w:eastAsia="Times New Roman" w:hAnsi="Calibri" w:cs="Calibri"/>
          <w:b/>
          <w:bCs/>
          <w:lang w:eastAsia="en-GB"/>
        </w:rPr>
      </w:pPr>
      <w:r>
        <w:rPr>
          <w:rFonts w:ascii="Calibri" w:eastAsia="Times New Roman" w:hAnsi="Calibri" w:cs="Calibri"/>
          <w:b/>
          <w:bCs/>
          <w:lang w:eastAsia="en-GB"/>
        </w:rPr>
        <w:t xml:space="preserve">Supplementary Table </w:t>
      </w:r>
      <w:r w:rsidR="009D29D6">
        <w:rPr>
          <w:rFonts w:ascii="Calibri" w:eastAsia="Times New Roman" w:hAnsi="Calibri" w:cs="Calibri"/>
          <w:b/>
          <w:bCs/>
          <w:lang w:eastAsia="en-GB"/>
        </w:rPr>
        <w:t>2</w:t>
      </w:r>
      <w:r>
        <w:rPr>
          <w:rFonts w:ascii="Calibri" w:eastAsia="Times New Roman" w:hAnsi="Calibri" w:cs="Calibri"/>
          <w:b/>
          <w:bCs/>
          <w:lang w:eastAsia="en-GB"/>
        </w:rPr>
        <w:t xml:space="preserve">. </w:t>
      </w:r>
      <w:r w:rsidRPr="005F3EB3">
        <w:rPr>
          <w:rFonts w:ascii="Calibri" w:eastAsia="Times New Roman" w:hAnsi="Calibri" w:cs="Calibri"/>
          <w:bCs/>
          <w:lang w:eastAsia="en-GB"/>
        </w:rPr>
        <w:t>Single nucleotide polymorphisms in different Lso haplotypes for the 16S rRNA gene. 16S rRNA sequence starting from</w:t>
      </w:r>
      <w:r w:rsidR="00BB2149" w:rsidRPr="005F3EB3">
        <w:rPr>
          <w:rFonts w:ascii="Calibri" w:eastAsia="Times New Roman" w:hAnsi="Calibri" w:cs="Calibri"/>
          <w:bCs/>
          <w:lang w:eastAsia="en-GB"/>
        </w:rPr>
        <w:t xml:space="preserve"> 1-16</w:t>
      </w:r>
      <w:r w:rsidRPr="005F3EB3">
        <w:rPr>
          <w:rFonts w:ascii="Calibri" w:eastAsia="Times New Roman" w:hAnsi="Calibri" w:cs="Calibri"/>
          <w:bCs/>
          <w:lang w:eastAsia="en-GB"/>
        </w:rPr>
        <w:t xml:space="preserve"> </w:t>
      </w:r>
      <w:bookmarkStart w:id="3" w:name="_Hlk40956130"/>
      <w:r w:rsidRPr="005F3EB3">
        <w:rPr>
          <w:rFonts w:ascii="Calibri" w:eastAsia="Times New Roman" w:hAnsi="Calibri" w:cs="Calibri"/>
          <w:bCs/>
          <w:lang w:eastAsia="en-GB"/>
        </w:rPr>
        <w:t>ATCTACCTTTTTCTAC</w:t>
      </w:r>
      <w:bookmarkEnd w:id="1"/>
      <w:bookmarkEnd w:id="3"/>
      <w:r w:rsidR="00BB2149" w:rsidRPr="005F3EB3">
        <w:rPr>
          <w:rFonts w:ascii="Calibri" w:eastAsia="Times New Roman" w:hAnsi="Calibri" w:cs="Calibri"/>
          <w:bCs/>
          <w:lang w:eastAsia="en-GB"/>
        </w:rPr>
        <w:t xml:space="preserve">. </w:t>
      </w:r>
      <w:bookmarkStart w:id="4" w:name="_Hlk30601614"/>
      <w:bookmarkStart w:id="5" w:name="_Hlk30601670"/>
      <w:r w:rsidR="00BB2149" w:rsidRPr="005F3EB3">
        <w:rPr>
          <w:rFonts w:ascii="Calibri" w:eastAsia="Times New Roman" w:hAnsi="Calibri" w:cs="Calibri"/>
          <w:bCs/>
          <w:lang w:eastAsia="en-GB"/>
        </w:rPr>
        <w:t xml:space="preserve">SNPs are based on the following sequences found in GenBank: A </w:t>
      </w:r>
      <w:r w:rsidR="005F3EB3" w:rsidRPr="005F3EB3">
        <w:rPr>
          <w:rFonts w:ascii="Calibri" w:eastAsia="Times New Roman" w:hAnsi="Calibri" w:cs="Calibri"/>
          <w:bCs/>
          <w:lang w:eastAsia="en-GB"/>
        </w:rPr>
        <w:t>FJ</w:t>
      </w:r>
      <w:proofErr w:type="gramStart"/>
      <w:r w:rsidR="005F3EB3" w:rsidRPr="005F3EB3">
        <w:rPr>
          <w:rFonts w:ascii="Calibri" w:eastAsia="Times New Roman" w:hAnsi="Calibri" w:cs="Calibri"/>
          <w:bCs/>
          <w:lang w:eastAsia="en-GB"/>
        </w:rPr>
        <w:t>498802</w:t>
      </w:r>
      <w:r w:rsidR="00971508">
        <w:rPr>
          <w:rFonts w:ascii="Calibri" w:eastAsia="Times New Roman" w:hAnsi="Calibri" w:cs="Calibri"/>
          <w:bCs/>
          <w:lang w:eastAsia="en-GB"/>
        </w:rPr>
        <w:t xml:space="preserve"> </w:t>
      </w:r>
      <w:r w:rsidR="00BB2149" w:rsidRPr="005F3EB3">
        <w:rPr>
          <w:rFonts w:ascii="Calibri" w:eastAsia="Times New Roman" w:hAnsi="Calibri" w:cs="Calibri"/>
          <w:bCs/>
          <w:lang w:eastAsia="en-GB"/>
        </w:rPr>
        <w:t>;</w:t>
      </w:r>
      <w:proofErr w:type="gramEnd"/>
      <w:r w:rsidR="00BB2149" w:rsidRPr="005F3EB3">
        <w:rPr>
          <w:rFonts w:ascii="Calibri" w:eastAsia="Times New Roman" w:hAnsi="Calibri" w:cs="Calibri"/>
          <w:bCs/>
          <w:lang w:eastAsia="en-GB"/>
        </w:rPr>
        <w:t xml:space="preserve"> B </w:t>
      </w:r>
      <w:r w:rsidR="005F3EB3" w:rsidRPr="005F3EB3">
        <w:rPr>
          <w:rFonts w:ascii="Calibri" w:eastAsia="Times New Roman" w:hAnsi="Calibri" w:cs="Calibri"/>
          <w:bCs/>
          <w:lang w:eastAsia="en-GB"/>
        </w:rPr>
        <w:t>FJ939136</w:t>
      </w:r>
      <w:r w:rsidR="00AA6C07">
        <w:rPr>
          <w:rFonts w:ascii="Calibri" w:eastAsia="Times New Roman" w:hAnsi="Calibri" w:cs="Calibri"/>
          <w:bCs/>
          <w:lang w:eastAsia="en-GB"/>
        </w:rPr>
        <w:t xml:space="preserve"> and </w:t>
      </w:r>
      <w:r w:rsidR="00AA6C07" w:rsidRPr="00C501CA">
        <w:rPr>
          <w:rFonts w:ascii="Calibri" w:eastAsia="Times New Roman" w:hAnsi="Calibri" w:cs="Calibri"/>
          <w:bCs/>
          <w:lang w:eastAsia="en-GB"/>
        </w:rPr>
        <w:t>FJ829813</w:t>
      </w:r>
      <w:r w:rsidR="005F3EB3" w:rsidRPr="005F3EB3">
        <w:rPr>
          <w:rFonts w:ascii="Calibri" w:eastAsia="Times New Roman" w:hAnsi="Calibri" w:cs="Calibri"/>
          <w:bCs/>
          <w:lang w:eastAsia="en-GB"/>
        </w:rPr>
        <w:t xml:space="preserve"> </w:t>
      </w:r>
      <w:r w:rsidR="00BB2149" w:rsidRPr="005F3EB3">
        <w:rPr>
          <w:rFonts w:ascii="Calibri" w:eastAsia="Times New Roman" w:hAnsi="Calibri" w:cs="Calibri"/>
          <w:bCs/>
          <w:lang w:eastAsia="en-GB"/>
        </w:rPr>
        <w:t xml:space="preserve">; C </w:t>
      </w:r>
      <w:r w:rsidR="005F3EB3" w:rsidRPr="005F3EB3">
        <w:rPr>
          <w:rFonts w:ascii="Calibri" w:eastAsia="Times New Roman" w:hAnsi="Calibri" w:cs="Calibri"/>
          <w:bCs/>
          <w:lang w:eastAsia="en-GB"/>
        </w:rPr>
        <w:t xml:space="preserve">GU373048 and KX431890 </w:t>
      </w:r>
      <w:r w:rsidR="00BB2149" w:rsidRPr="005F3EB3">
        <w:rPr>
          <w:rFonts w:ascii="Calibri" w:eastAsia="Times New Roman" w:hAnsi="Calibri" w:cs="Calibri"/>
          <w:bCs/>
          <w:lang w:eastAsia="en-GB"/>
        </w:rPr>
        <w:t>; D</w:t>
      </w:r>
      <w:r w:rsidR="005F3EB3" w:rsidRPr="005F3EB3">
        <w:rPr>
          <w:rFonts w:ascii="Calibri" w:eastAsia="Times New Roman" w:hAnsi="Calibri" w:cs="Calibri"/>
          <w:bCs/>
          <w:lang w:eastAsia="en-GB"/>
        </w:rPr>
        <w:t xml:space="preserve"> HQ454302</w:t>
      </w:r>
      <w:r w:rsidR="00BB2149" w:rsidRPr="005F3EB3">
        <w:rPr>
          <w:rFonts w:ascii="Calibri" w:eastAsia="Times New Roman" w:hAnsi="Calibri" w:cs="Calibri"/>
          <w:bCs/>
          <w:lang w:eastAsia="en-GB"/>
        </w:rPr>
        <w:t xml:space="preserve"> </w:t>
      </w:r>
      <w:r w:rsidR="003C4036">
        <w:rPr>
          <w:rFonts w:ascii="Calibri" w:eastAsia="Times New Roman" w:hAnsi="Calibri" w:cs="Calibri"/>
          <w:bCs/>
          <w:lang w:eastAsia="en-GB"/>
        </w:rPr>
        <w:t xml:space="preserve">and </w:t>
      </w:r>
      <w:bookmarkStart w:id="6" w:name="_Hlk40957755"/>
      <w:r w:rsidR="003C4036">
        <w:rPr>
          <w:rFonts w:ascii="Calibri" w:eastAsia="Times New Roman" w:hAnsi="Calibri" w:cs="Calibri"/>
          <w:bCs/>
          <w:lang w:eastAsia="en-GB"/>
        </w:rPr>
        <w:t>MG657031</w:t>
      </w:r>
      <w:bookmarkEnd w:id="6"/>
      <w:r w:rsidR="00BB2149" w:rsidRPr="005F3EB3">
        <w:rPr>
          <w:rFonts w:ascii="Calibri" w:eastAsia="Times New Roman" w:hAnsi="Calibri" w:cs="Calibri"/>
          <w:bCs/>
          <w:lang w:eastAsia="en-GB"/>
        </w:rPr>
        <w:t>; E</w:t>
      </w:r>
      <w:r w:rsidR="005F3EB3" w:rsidRPr="005F3EB3">
        <w:rPr>
          <w:rFonts w:ascii="Calibri" w:eastAsia="Times New Roman" w:hAnsi="Calibri" w:cs="Calibri"/>
          <w:bCs/>
          <w:lang w:eastAsia="en-GB"/>
        </w:rPr>
        <w:t xml:space="preserve"> KF737348</w:t>
      </w:r>
      <w:r w:rsidR="00BB2149" w:rsidRPr="005F3EB3">
        <w:rPr>
          <w:rFonts w:ascii="Calibri" w:eastAsia="Times New Roman" w:hAnsi="Calibri" w:cs="Calibri"/>
          <w:bCs/>
          <w:lang w:eastAsia="en-GB"/>
        </w:rPr>
        <w:t xml:space="preserve"> ; F</w:t>
      </w:r>
      <w:r w:rsidR="005F3EB3" w:rsidRPr="005F3EB3">
        <w:rPr>
          <w:rFonts w:ascii="Calibri" w:eastAsia="Times New Roman" w:hAnsi="Calibri" w:cs="Calibri"/>
          <w:bCs/>
          <w:lang w:eastAsia="en-GB"/>
        </w:rPr>
        <w:t xml:space="preserve"> MH259699</w:t>
      </w:r>
      <w:r w:rsidR="00BB2149" w:rsidRPr="005F3EB3">
        <w:rPr>
          <w:rFonts w:ascii="Calibri" w:eastAsia="Times New Roman" w:hAnsi="Calibri" w:cs="Calibri"/>
          <w:bCs/>
          <w:lang w:eastAsia="en-GB"/>
        </w:rPr>
        <w:t xml:space="preserve"> ; G</w:t>
      </w:r>
      <w:r w:rsidR="005F3EB3" w:rsidRPr="005F3EB3">
        <w:rPr>
          <w:rFonts w:ascii="Calibri" w:eastAsia="Times New Roman" w:hAnsi="Calibri" w:cs="Calibri"/>
          <w:bCs/>
          <w:lang w:eastAsia="en-GB"/>
        </w:rPr>
        <w:t xml:space="preserve"> </w:t>
      </w:r>
      <w:r w:rsidR="00AA36F8">
        <w:rPr>
          <w:rFonts w:ascii="Calibri" w:eastAsia="Times New Roman" w:hAnsi="Calibri" w:cs="Calibri"/>
          <w:bCs/>
          <w:lang w:eastAsia="en-GB"/>
        </w:rPr>
        <w:t>MN25649</w:t>
      </w:r>
      <w:r w:rsidR="007E0399">
        <w:rPr>
          <w:rFonts w:ascii="Calibri" w:eastAsia="Times New Roman" w:hAnsi="Calibri" w:cs="Calibri"/>
          <w:bCs/>
          <w:lang w:eastAsia="en-GB"/>
        </w:rPr>
        <w:t>2-5</w:t>
      </w:r>
      <w:r w:rsidR="00BB2149" w:rsidRPr="005F3EB3">
        <w:rPr>
          <w:rFonts w:ascii="Calibri" w:eastAsia="Times New Roman" w:hAnsi="Calibri" w:cs="Calibri"/>
          <w:bCs/>
          <w:lang w:eastAsia="en-GB"/>
        </w:rPr>
        <w:t xml:space="preserve">; H </w:t>
      </w:r>
      <w:r w:rsidR="00AA36F8">
        <w:rPr>
          <w:rFonts w:ascii="Calibri" w:eastAsia="Times New Roman" w:hAnsi="Calibri" w:cs="Calibri"/>
          <w:bCs/>
          <w:lang w:eastAsia="en-GB"/>
        </w:rPr>
        <w:t>MK800167</w:t>
      </w:r>
      <w:r w:rsidR="00BB2149" w:rsidRPr="005F3EB3">
        <w:rPr>
          <w:rFonts w:ascii="Calibri" w:eastAsia="Times New Roman" w:hAnsi="Calibri" w:cs="Calibri"/>
          <w:bCs/>
          <w:lang w:eastAsia="en-GB"/>
        </w:rPr>
        <w:t>; U</w:t>
      </w:r>
      <w:r w:rsidR="005F3EB3" w:rsidRPr="005F3EB3">
        <w:rPr>
          <w:rFonts w:ascii="Calibri" w:eastAsia="Times New Roman" w:hAnsi="Calibri" w:cs="Calibri"/>
          <w:bCs/>
          <w:lang w:eastAsia="en-GB"/>
        </w:rPr>
        <w:t xml:space="preserve"> </w:t>
      </w:r>
      <w:r w:rsidR="00821C9F">
        <w:rPr>
          <w:rFonts w:ascii="Calibri" w:eastAsia="Times New Roman" w:hAnsi="Calibri" w:cs="Calibri"/>
          <w:bCs/>
          <w:lang w:eastAsia="en-GB"/>
        </w:rPr>
        <w:t>MG701016</w:t>
      </w:r>
      <w:bookmarkEnd w:id="4"/>
      <w:bookmarkEnd w:id="5"/>
      <w:r w:rsidR="00424094">
        <w:rPr>
          <w:rFonts w:ascii="Calibri" w:eastAsia="Times New Roman" w:hAnsi="Calibri" w:cs="Calibri"/>
          <w:bCs/>
          <w:lang w:eastAsia="en-GB"/>
        </w:rPr>
        <w:t>.</w:t>
      </w:r>
    </w:p>
    <w:p w14:paraId="484821E0" w14:textId="40A40960" w:rsidR="000347CA" w:rsidRPr="009D29D6" w:rsidRDefault="009D29D6">
      <w:pPr>
        <w:rPr>
          <w:rFonts w:ascii="Calibri" w:eastAsia="Times New Roman" w:hAnsi="Calibri" w:cs="Calibri"/>
          <w:b/>
          <w:bCs/>
          <w:lang w:eastAsia="en-GB"/>
        </w:rPr>
      </w:pPr>
      <w:r>
        <w:rPr>
          <w:rFonts w:ascii="Calibri" w:eastAsia="Times New Roman" w:hAnsi="Calibri" w:cs="Calibri"/>
          <w:b/>
          <w:bCs/>
          <w:lang w:eastAsia="en-GB"/>
        </w:rPr>
        <w:br w:type="page"/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038"/>
        <w:gridCol w:w="624"/>
        <w:gridCol w:w="825"/>
        <w:gridCol w:w="910"/>
        <w:gridCol w:w="851"/>
        <w:gridCol w:w="992"/>
        <w:gridCol w:w="992"/>
        <w:gridCol w:w="851"/>
        <w:gridCol w:w="850"/>
        <w:gridCol w:w="851"/>
        <w:gridCol w:w="850"/>
      </w:tblGrid>
      <w:tr w:rsidR="000347CA" w:rsidRPr="0066095F" w14:paraId="3183F66D" w14:textId="77777777" w:rsidTr="00E856C8">
        <w:trPr>
          <w:trHeight w:val="300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87452B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lastRenderedPageBreak/>
              <w:t>16-23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1959B6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378B53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B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8CCA1D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D68E0E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CE44F4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DC3121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F99E36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ras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DB4F72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ras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27A50D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ras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97BE81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U</w:t>
            </w:r>
          </w:p>
        </w:tc>
      </w:tr>
      <w:tr w:rsidR="000347CA" w:rsidRPr="0066095F" w14:paraId="5D9D5B21" w14:textId="77777777" w:rsidTr="00E856C8">
        <w:trPr>
          <w:trHeight w:val="300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8A4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18C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EA6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F564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/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81C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993A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331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DE4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63B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80F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17C99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0347CA" w:rsidRPr="0066095F" w14:paraId="1B99B6E3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E07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585EF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/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E73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80D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C45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78E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56B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A2D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20F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990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527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0347CA" w:rsidRPr="0066095F" w14:paraId="5D8D3D2B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EE8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25C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206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338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B0B44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2DD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76D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A30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F38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329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BFF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0347CA" w:rsidRPr="0066095F" w14:paraId="6229A3D8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727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080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F07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3C6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C8261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E82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561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BCF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5A2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6A0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680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0347CA" w:rsidRPr="0066095F" w14:paraId="5F940421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FA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C38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F5D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377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3A8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16A4E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64D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834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6DC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029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93F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0347CA" w:rsidRPr="0066095F" w14:paraId="0783166D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560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19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536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9DF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D6C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BC0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2C70A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7CE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CBE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9E9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8EE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11A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</w:tr>
      <w:tr w:rsidR="000F4AD5" w:rsidRPr="0066095F" w14:paraId="1690D6E5" w14:textId="77777777" w:rsidTr="00AA6C07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68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209-21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5AEE" w14:textId="35BAE81D" w:rsidR="000347CA" w:rsidRPr="0066095F" w:rsidRDefault="001C4AB0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E9574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C5C0B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0838" w14:textId="4A40A46B" w:rsidR="000347CA" w:rsidRPr="0066095F" w:rsidRDefault="000F4AD5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  <w:r w:rsidR="000347CA"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3CC51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6329B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9AF7" w14:textId="61D7B38A" w:rsidR="000347CA" w:rsidRPr="0066095F" w:rsidRDefault="000F4AD5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  <w:r w:rsidR="000347CA"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B9D6" w14:textId="12CC6B84" w:rsidR="000347CA" w:rsidRPr="0066095F" w:rsidRDefault="000F4AD5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  <w:r w:rsidR="000347CA"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5B4B3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734B" w14:textId="1FD05840" w:rsidR="000347CA" w:rsidRPr="0066095F" w:rsidRDefault="000F4AD5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  <w:r w:rsidR="000347CA"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0347CA" w:rsidRPr="0066095F" w14:paraId="6B35E93B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D01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219-22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74A5" w14:textId="7EA38194" w:rsidR="000347CA" w:rsidRPr="0066095F" w:rsidRDefault="006E1F61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0347CA"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06AE90" w14:textId="294A2FB6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63B53C" w14:textId="58FAED9A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 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A05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D3A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27C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E34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B01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92D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EBC01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 _</w:t>
            </w:r>
          </w:p>
        </w:tc>
      </w:tr>
      <w:tr w:rsidR="000347CA" w:rsidRPr="0066095F" w14:paraId="72D34CD1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6E5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439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BEB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3D2C3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B50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5E3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C15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E9C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145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1FE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E53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0347CA" w:rsidRPr="0066095F" w14:paraId="59D6ECEE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F13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29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145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A9D74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829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7CD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E72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044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353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4AC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940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95C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0347CA" w:rsidRPr="0066095F" w14:paraId="733732B1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524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36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7C9A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281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D5D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90F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DC2BC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9F0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982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EA1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265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90BA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0347CA" w:rsidRPr="0066095F" w14:paraId="06740ACC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ABB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37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1EE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C60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D30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C79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FC1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B5D76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E30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AED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DDB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D80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0347CA" w:rsidRPr="0066095F" w14:paraId="11D6C05A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DDB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40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C83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DD861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96C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AD7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4CE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5C5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740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14C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F78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872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0347CA" w:rsidRPr="0066095F" w14:paraId="181CA1B2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FB8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43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860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7AF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AB0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73CA7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A72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E1A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7C4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356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EEF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29E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0347CA" w:rsidRPr="0066095F" w14:paraId="67B66579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D92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55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269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D5E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128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CCE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D2D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267E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8561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0C90E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1F6C6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2CC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0347CA" w:rsidRPr="0066095F" w14:paraId="242BDB61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CB3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57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EB4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65C4A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2DE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050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895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30E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639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335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F6F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169A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0347CA" w:rsidRPr="0066095F" w14:paraId="3CE10E85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C0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59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7CA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421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6EF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9D9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CFDA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77B57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7A475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0FA0A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334E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928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0347CA" w:rsidRPr="0066095F" w14:paraId="0BB4196C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CBE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6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15C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6794F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60E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7F5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ED7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34E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AA3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8BB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E5B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9AB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0347CA" w:rsidRPr="0066095F" w14:paraId="56D416BE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02A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62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7FE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CCD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FFC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982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5F1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A4A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F26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97A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E94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E066C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0347CA" w:rsidRPr="0066095F" w14:paraId="70A40D25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5C2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62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0C6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A8E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C68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46D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E1C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0CC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EF49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4993C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141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2F5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0347CA" w:rsidRPr="0066095F" w14:paraId="62C2DF78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3DE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64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8B5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E92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B27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556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FD9D2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576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1F7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1D4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49D0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8C8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0347CA" w:rsidRPr="0066095F" w14:paraId="1497B6C6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D7A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73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444B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C46A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082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6EF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1D2DE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C70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C4F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E96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250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6D1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0347CA" w:rsidRPr="0066095F" w14:paraId="4D723E79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71D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80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5B5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0CB6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9D9A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DD9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D7B8A5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46B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C959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150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8223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555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0347CA" w:rsidRPr="0066095F" w14:paraId="24BF7590" w14:textId="77777777" w:rsidTr="00E856C8">
        <w:trPr>
          <w:trHeight w:val="300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8252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84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5FDF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F748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5601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3DD4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819A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CE4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6C9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9A8C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F30E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14637" w14:textId="77777777" w:rsidR="000347CA" w:rsidRPr="0066095F" w:rsidRDefault="000347CA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95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</w:tbl>
    <w:p w14:paraId="0DFEE67C" w14:textId="242A0ECD" w:rsidR="00D54E82" w:rsidRDefault="00D54E82">
      <w:pPr>
        <w:rPr>
          <w:rFonts w:ascii="Calibri" w:eastAsia="Times New Roman" w:hAnsi="Calibri" w:cs="Calibri"/>
          <w:bCs/>
          <w:lang w:eastAsia="en-GB"/>
        </w:rPr>
      </w:pPr>
      <w:bookmarkStart w:id="7" w:name="_Hlk42078544"/>
      <w:r>
        <w:rPr>
          <w:rFonts w:ascii="Calibri" w:eastAsia="Times New Roman" w:hAnsi="Calibri" w:cs="Calibri"/>
          <w:b/>
          <w:bCs/>
          <w:lang w:eastAsia="en-GB"/>
        </w:rPr>
        <w:t xml:space="preserve">Supplementary Table </w:t>
      </w:r>
      <w:r w:rsidR="009D29D6">
        <w:rPr>
          <w:rFonts w:ascii="Calibri" w:eastAsia="Times New Roman" w:hAnsi="Calibri" w:cs="Calibri"/>
          <w:b/>
          <w:bCs/>
          <w:lang w:eastAsia="en-GB"/>
        </w:rPr>
        <w:t>3</w:t>
      </w:r>
      <w:r>
        <w:rPr>
          <w:rFonts w:ascii="Calibri" w:eastAsia="Times New Roman" w:hAnsi="Calibri" w:cs="Calibri"/>
          <w:b/>
          <w:bCs/>
          <w:lang w:eastAsia="en-GB"/>
        </w:rPr>
        <w:t xml:space="preserve">. </w:t>
      </w:r>
      <w:r w:rsidRPr="00ED3F87">
        <w:rPr>
          <w:rFonts w:ascii="Calibri" w:eastAsia="Times New Roman" w:hAnsi="Calibri" w:cs="Calibri"/>
          <w:bCs/>
          <w:lang w:eastAsia="en-GB"/>
        </w:rPr>
        <w:t>Single nucleotide polymorphisms in the 16S- 23S rRNA gene of different Lso haplotypes. Nucleotide positions begin at 1-16 TTTATGTTAAGGGCCC. SNPs are based on the following sequences found in GenBank: A</w:t>
      </w:r>
      <w:r>
        <w:rPr>
          <w:rFonts w:ascii="Calibri" w:eastAsia="Times New Roman" w:hAnsi="Calibri" w:cs="Calibri"/>
          <w:bCs/>
          <w:lang w:eastAsia="en-GB"/>
        </w:rPr>
        <w:t xml:space="preserve"> GQ381293</w:t>
      </w:r>
      <w:r w:rsidR="005B0214">
        <w:rPr>
          <w:rFonts w:ascii="Calibri" w:eastAsia="Times New Roman" w:hAnsi="Calibri" w:cs="Calibri"/>
          <w:bCs/>
          <w:lang w:eastAsia="en-GB"/>
        </w:rPr>
        <w:t>,</w:t>
      </w:r>
      <w:r w:rsidR="0043788C">
        <w:rPr>
          <w:rFonts w:ascii="Calibri" w:eastAsia="Times New Roman" w:hAnsi="Calibri" w:cs="Calibri"/>
          <w:bCs/>
          <w:lang w:eastAsia="en-GB"/>
        </w:rPr>
        <w:t xml:space="preserve"> GQ926925, and</w:t>
      </w:r>
      <w:r>
        <w:rPr>
          <w:rFonts w:ascii="Calibri" w:eastAsia="Times New Roman" w:hAnsi="Calibri" w:cs="Calibri"/>
          <w:bCs/>
          <w:lang w:eastAsia="en-GB"/>
        </w:rPr>
        <w:t xml:space="preserve"> JX</w:t>
      </w:r>
      <w:proofErr w:type="gramStart"/>
      <w:r>
        <w:rPr>
          <w:rFonts w:ascii="Calibri" w:eastAsia="Times New Roman" w:hAnsi="Calibri" w:cs="Calibri"/>
          <w:bCs/>
          <w:lang w:eastAsia="en-GB"/>
        </w:rPr>
        <w:t>624236</w:t>
      </w:r>
      <w:r w:rsidR="0043788C">
        <w:rPr>
          <w:rFonts w:ascii="Calibri" w:eastAsia="Times New Roman" w:hAnsi="Calibri" w:cs="Calibri"/>
          <w:bCs/>
          <w:lang w:eastAsia="en-GB"/>
        </w:rPr>
        <w:t xml:space="preserve"> </w:t>
      </w:r>
      <w:r w:rsidRPr="00ED3F87">
        <w:rPr>
          <w:rFonts w:ascii="Calibri" w:eastAsia="Times New Roman" w:hAnsi="Calibri" w:cs="Calibri"/>
          <w:bCs/>
          <w:lang w:eastAsia="en-GB"/>
        </w:rPr>
        <w:t>;</w:t>
      </w:r>
      <w:proofErr w:type="gramEnd"/>
      <w:r w:rsidRPr="00ED3F87">
        <w:rPr>
          <w:rFonts w:ascii="Calibri" w:eastAsia="Times New Roman" w:hAnsi="Calibri" w:cs="Calibri"/>
          <w:bCs/>
          <w:lang w:eastAsia="en-GB"/>
        </w:rPr>
        <w:t xml:space="preserve"> B</w:t>
      </w:r>
      <w:r>
        <w:rPr>
          <w:rFonts w:ascii="Calibri" w:eastAsia="Times New Roman" w:hAnsi="Calibri" w:cs="Calibri"/>
          <w:bCs/>
          <w:lang w:eastAsia="en-GB"/>
        </w:rPr>
        <w:t xml:space="preserve"> </w:t>
      </w:r>
      <w:r w:rsidRPr="002065EE">
        <w:rPr>
          <w:rFonts w:ascii="Calibri" w:eastAsia="Times New Roman" w:hAnsi="Calibri" w:cs="Calibri"/>
          <w:bCs/>
          <w:lang w:eastAsia="en-GB"/>
        </w:rPr>
        <w:t>FJ830703</w:t>
      </w:r>
      <w:r w:rsidRPr="00ED3F87">
        <w:rPr>
          <w:rFonts w:ascii="Calibri" w:eastAsia="Times New Roman" w:hAnsi="Calibri" w:cs="Calibri"/>
          <w:bCs/>
          <w:lang w:eastAsia="en-GB"/>
        </w:rPr>
        <w:t xml:space="preserve"> ; C</w:t>
      </w:r>
      <w:r>
        <w:rPr>
          <w:rFonts w:ascii="Calibri" w:eastAsia="Times New Roman" w:hAnsi="Calibri" w:cs="Calibri"/>
          <w:bCs/>
          <w:lang w:eastAsia="en-GB"/>
        </w:rPr>
        <w:t xml:space="preserve"> </w:t>
      </w:r>
      <w:r w:rsidRPr="002065EE">
        <w:rPr>
          <w:rFonts w:ascii="Calibri" w:eastAsia="Times New Roman" w:hAnsi="Calibri" w:cs="Calibri"/>
          <w:bCs/>
          <w:lang w:eastAsia="en-GB"/>
        </w:rPr>
        <w:t>JX280523</w:t>
      </w:r>
      <w:r w:rsidR="00AA6C07">
        <w:rPr>
          <w:rFonts w:ascii="Calibri" w:eastAsia="Times New Roman" w:hAnsi="Calibri" w:cs="Calibri"/>
          <w:bCs/>
          <w:lang w:eastAsia="en-GB"/>
        </w:rPr>
        <w:t xml:space="preserve"> and </w:t>
      </w:r>
      <w:r w:rsidR="00AA6C07" w:rsidRPr="008C570D">
        <w:rPr>
          <w:rFonts w:ascii="Calibri" w:eastAsia="Times New Roman" w:hAnsi="Calibri" w:cs="Calibri"/>
          <w:bCs/>
          <w:lang w:eastAsia="en-GB"/>
        </w:rPr>
        <w:t>MG701020</w:t>
      </w:r>
      <w:r w:rsidRPr="00ED3F87">
        <w:rPr>
          <w:rFonts w:ascii="Calibri" w:eastAsia="Times New Roman" w:hAnsi="Calibri" w:cs="Calibri"/>
          <w:bCs/>
          <w:lang w:eastAsia="en-GB"/>
        </w:rPr>
        <w:t xml:space="preserve"> ; D</w:t>
      </w:r>
      <w:r>
        <w:rPr>
          <w:rFonts w:ascii="Calibri" w:eastAsia="Times New Roman" w:hAnsi="Calibri" w:cs="Calibri"/>
          <w:bCs/>
          <w:lang w:eastAsia="en-GB"/>
        </w:rPr>
        <w:t xml:space="preserve"> </w:t>
      </w:r>
      <w:r w:rsidRPr="002065EE">
        <w:rPr>
          <w:rFonts w:ascii="Calibri" w:eastAsia="Times New Roman" w:hAnsi="Calibri" w:cs="Calibri"/>
          <w:bCs/>
          <w:lang w:eastAsia="en-GB"/>
        </w:rPr>
        <w:t>JX308304</w:t>
      </w:r>
      <w:r w:rsidRPr="00ED3F87">
        <w:rPr>
          <w:rFonts w:ascii="Calibri" w:eastAsia="Times New Roman" w:hAnsi="Calibri" w:cs="Calibri"/>
          <w:bCs/>
          <w:lang w:eastAsia="en-GB"/>
        </w:rPr>
        <w:t xml:space="preserve"> ; G</w:t>
      </w:r>
      <w:r>
        <w:rPr>
          <w:rFonts w:ascii="Calibri" w:eastAsia="Times New Roman" w:hAnsi="Calibri" w:cs="Calibri"/>
          <w:bCs/>
          <w:lang w:eastAsia="en-GB"/>
        </w:rPr>
        <w:t xml:space="preserve"> </w:t>
      </w:r>
      <w:r w:rsidRPr="002065EE">
        <w:rPr>
          <w:rFonts w:ascii="Calibri" w:eastAsia="Times New Roman" w:hAnsi="Calibri" w:cs="Calibri"/>
          <w:bCs/>
          <w:lang w:eastAsia="en-GB"/>
        </w:rPr>
        <w:t>MN256496</w:t>
      </w:r>
      <w:r>
        <w:rPr>
          <w:rFonts w:ascii="Calibri" w:eastAsia="Times New Roman" w:hAnsi="Calibri" w:cs="Calibri"/>
          <w:bCs/>
          <w:lang w:eastAsia="en-GB"/>
        </w:rPr>
        <w:t xml:space="preserve">, </w:t>
      </w:r>
      <w:r w:rsidRPr="002065EE">
        <w:rPr>
          <w:rFonts w:ascii="Calibri" w:eastAsia="Times New Roman" w:hAnsi="Calibri" w:cs="Calibri"/>
          <w:bCs/>
          <w:lang w:eastAsia="en-GB"/>
        </w:rPr>
        <w:t>MN256497</w:t>
      </w:r>
      <w:r>
        <w:rPr>
          <w:rFonts w:ascii="Calibri" w:eastAsia="Times New Roman" w:hAnsi="Calibri" w:cs="Calibri"/>
          <w:bCs/>
          <w:lang w:eastAsia="en-GB"/>
        </w:rPr>
        <w:t xml:space="preserve"> and</w:t>
      </w:r>
      <w:r w:rsidRPr="00ED3F87">
        <w:rPr>
          <w:rFonts w:ascii="Calibri" w:eastAsia="Times New Roman" w:hAnsi="Calibri" w:cs="Calibri"/>
          <w:bCs/>
          <w:lang w:eastAsia="en-GB"/>
        </w:rPr>
        <w:t xml:space="preserve"> MN256498</w:t>
      </w:r>
      <w:r>
        <w:rPr>
          <w:rFonts w:ascii="Calibri" w:eastAsia="Times New Roman" w:hAnsi="Calibri" w:cs="Calibri"/>
          <w:bCs/>
          <w:lang w:eastAsia="en-GB"/>
        </w:rPr>
        <w:t xml:space="preserve"> </w:t>
      </w:r>
      <w:r w:rsidRPr="00ED3F87">
        <w:rPr>
          <w:rFonts w:ascii="Calibri" w:eastAsia="Times New Roman" w:hAnsi="Calibri" w:cs="Calibri"/>
          <w:bCs/>
          <w:lang w:eastAsia="en-GB"/>
        </w:rPr>
        <w:t>; H MK800168; U MG701018</w:t>
      </w:r>
      <w:r>
        <w:rPr>
          <w:rFonts w:ascii="Calibri" w:eastAsia="Times New Roman" w:hAnsi="Calibri" w:cs="Calibri"/>
          <w:bCs/>
          <w:lang w:eastAsia="en-GB"/>
        </w:rPr>
        <w:t>.</w:t>
      </w:r>
      <w:r w:rsidR="000347CA">
        <w:rPr>
          <w:rFonts w:ascii="Calibri" w:eastAsia="Times New Roman" w:hAnsi="Calibri" w:cs="Calibri"/>
          <w:bCs/>
          <w:lang w:eastAsia="en-GB"/>
        </w:rPr>
        <w:t xml:space="preserve"> Haplotypes E and F have no associated sequence data available.</w:t>
      </w:r>
    </w:p>
    <w:bookmarkEnd w:id="7"/>
    <w:p w14:paraId="35F300C8" w14:textId="77777777" w:rsidR="00424094" w:rsidRDefault="00424094"/>
    <w:tbl>
      <w:tblPr>
        <w:tblW w:w="10213" w:type="dxa"/>
        <w:tblLook w:val="04A0" w:firstRow="1" w:lastRow="0" w:firstColumn="1" w:lastColumn="0" w:noHBand="0" w:noVBand="1"/>
      </w:tblPr>
      <w:tblGrid>
        <w:gridCol w:w="1062"/>
        <w:gridCol w:w="754"/>
        <w:gridCol w:w="754"/>
        <w:gridCol w:w="763"/>
        <w:gridCol w:w="793"/>
        <w:gridCol w:w="902"/>
        <w:gridCol w:w="679"/>
        <w:gridCol w:w="679"/>
        <w:gridCol w:w="689"/>
        <w:gridCol w:w="828"/>
        <w:gridCol w:w="837"/>
        <w:gridCol w:w="719"/>
        <w:gridCol w:w="754"/>
      </w:tblGrid>
      <w:tr w:rsidR="00D54E82" w:rsidRPr="00723E32" w14:paraId="21191367" w14:textId="77777777" w:rsidTr="005B0214">
        <w:trPr>
          <w:trHeight w:val="300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6DCECB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50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4717E1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0FE59B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8C4D83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2A8615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0AA535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514D090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F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36111B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DF152B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H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DFF7AB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ras1a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D13B3D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ras1b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7E6442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ras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7D13CE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U</w:t>
            </w:r>
          </w:p>
        </w:tc>
      </w:tr>
      <w:tr w:rsidR="00D54E82" w:rsidRPr="00723E32" w14:paraId="14E86A41" w14:textId="77777777" w:rsidTr="005B0214">
        <w:trPr>
          <w:trHeight w:val="300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087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CA5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86C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613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89A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52C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46CCA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6D2A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274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F47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1DA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76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240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2840A7" w:rsidRPr="00723E32" w14:paraId="1D920AFA" w14:textId="77777777" w:rsidTr="005B0214">
        <w:trPr>
          <w:trHeight w:val="300"/>
        </w:trPr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52D6C" w14:textId="1832A8A1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7</w:t>
            </w:r>
          </w:p>
        </w:tc>
        <w:tc>
          <w:tcPr>
            <w:tcW w:w="7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C4C31" w14:textId="7CBFF229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3EA56" w14:textId="6ABA0D12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1CCDD" w14:textId="7E94673E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D4281" w14:textId="1E49B175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D3165" w14:textId="0C2999C4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CC40F" w14:textId="32FCB9E3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7A6186" w14:textId="0FC54C01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BFEB6" w14:textId="24741075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76C52" w14:textId="13A82DED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38EAF" w14:textId="35F69346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5A405" w14:textId="4F7CA46B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2227E" w14:textId="7BBC7B5A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2840A7" w:rsidRPr="00723E32" w14:paraId="2D0B5386" w14:textId="77777777" w:rsidTr="005B0214">
        <w:trPr>
          <w:trHeight w:val="300"/>
        </w:trPr>
        <w:tc>
          <w:tcPr>
            <w:tcW w:w="106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A8072" w14:textId="2E41F26D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5</w:t>
            </w:r>
          </w:p>
        </w:tc>
        <w:tc>
          <w:tcPr>
            <w:tcW w:w="75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E82D0" w14:textId="0C47CC2E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2089" w14:textId="3970A92C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5D95F" w14:textId="3216DA1F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0F4CA" w14:textId="31BAA8A3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BDD12" w14:textId="60E432BB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CE6C3" w14:textId="2D7B0EA5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7D9DE9" w14:textId="1F016A27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68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FA9AB" w14:textId="67FA66D4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CDD8A" w14:textId="06C25318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BB780" w14:textId="5E6C95F9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5E1A" w14:textId="41CFDD60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5D28E" w14:textId="2A1729BA" w:rsidR="002840A7" w:rsidRPr="00723E32" w:rsidRDefault="002840A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723E32" w14:paraId="714CEE91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F23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0C9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6E3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BD309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ED0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C26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73A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1C3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485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193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A83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6AF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853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6B2D3264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198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21D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C8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A2C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523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91A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515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4DC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D92B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03749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D92F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1BBEB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1B3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708296E4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0F6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D49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18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20C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1BC5E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4DA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9B7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0D0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B05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0D2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EA8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3B3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A8F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723E32" w14:paraId="59994551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AB8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455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28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1C1F7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496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F15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CF2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CD8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71C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F94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B05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14F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96D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723E32" w14:paraId="10DAC4DB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096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779A7">
              <w:rPr>
                <w:rFonts w:ascii="Calibri" w:eastAsia="Times New Roman" w:hAnsi="Calibri" w:cs="Calibri"/>
                <w:lang w:eastAsia="en-GB"/>
              </w:rPr>
              <w:t>1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40C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115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45B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A13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1D3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A29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40E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247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FA437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3D8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F89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167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760BBED3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BA4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3DB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93821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343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4B5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4FB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2CC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9DD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FDA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9A2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A3B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32E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24E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5CF3C55D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A4D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374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8BB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F5C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52C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1EF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BE6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58B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2BE7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D1045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9F564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BE54E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3EE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723E32" w14:paraId="7A254641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74A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FC6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8C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005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876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C33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341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823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7E523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3C6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4A9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FA9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79D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723E32" w14:paraId="24F674DB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364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309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98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BC0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859B5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A5D61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F6A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B39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82A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B9A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2C4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C69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28B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723E32" w14:paraId="0C11D763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CBE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B333C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411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3F1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2520A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6195D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E1F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EB6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131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9F2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D66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512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53AE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065D005E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A32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76E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E7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665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B8A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BC3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5324A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B20DF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450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03A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80F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947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7CE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78124E19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C41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25D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6DC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FA4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5C3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B5C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E12AB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FFBD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D5F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99B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553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780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465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723E32" w14:paraId="667FB104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1FF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70D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E6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2EA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8665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A42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1FA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CE9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366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C1D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876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6CC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2F5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723E32" w14:paraId="633A084D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C31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2A2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34B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2C9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999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B9F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854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16B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9321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465F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888FF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08E64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236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723E32" w14:paraId="4EE984DA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6DE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216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63D77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C2E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AC6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CF0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79F5D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D8ED7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603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8458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050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5FA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F3B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47ABA71A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831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1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4E9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74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9BF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797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E5A3C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BED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65D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C3F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CDD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F13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E70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EBA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04830826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76F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2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0E5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CB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494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2A0A8" w14:textId="30EAA69F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21C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937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946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E82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8EA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EFD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F9A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FFB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723E32" w14:paraId="23AB42D4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517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251-2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8D9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_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8C4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_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E4897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8795B03" w14:textId="7B51725C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_</w:t>
            </w:r>
            <w:r w:rsidR="00EC24CD">
              <w:rPr>
                <w:rFonts w:ascii="Calibri" w:eastAsia="Times New Roman" w:hAnsi="Calibri" w:cs="Calibri"/>
                <w:color w:val="000000"/>
                <w:lang w:eastAsia="en-GB"/>
              </w:rPr>
              <w:t>/A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6D4F" w14:textId="4C2B4C15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EC24CD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5F6D3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ED474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105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_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5B8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_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25C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 _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69B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_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6D2ED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A</w:t>
            </w:r>
          </w:p>
        </w:tc>
      </w:tr>
      <w:tr w:rsidR="00D54E82" w:rsidRPr="00723E32" w14:paraId="5402288C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8C7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2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909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0FFFF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7E4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D07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7C6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E38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1AF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51A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E21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657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9F2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913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7F79B9F9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71D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2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AC3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219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3C4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3FE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EE5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314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9816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3BF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1E2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44F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65B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119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</w:t>
            </w:r>
          </w:p>
        </w:tc>
      </w:tr>
      <w:tr w:rsidR="00D54E82" w:rsidRPr="00723E32" w14:paraId="2D9C2D8F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89D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3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6EE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D6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B51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CD234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D00E2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A51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42B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2F4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1F0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AC9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A3D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AB5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723E32" w14:paraId="41EB6A8B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9CE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3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6BBDC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6B2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E50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1A6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90E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D3F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93F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A5F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3E9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E75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EA0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B39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723E32" w14:paraId="162BE307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237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393-3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BB2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 _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D95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 _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823A2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C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7F3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 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893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 _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CA14B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T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886F6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T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2625C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C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CE1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 _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18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 _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1C885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5C3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_ _ _</w:t>
            </w:r>
          </w:p>
        </w:tc>
      </w:tr>
      <w:tr w:rsidR="00D54E82" w:rsidRPr="00723E32" w14:paraId="1C513FCC" w14:textId="77777777" w:rsidTr="00AA6C07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369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3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4D4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2ABF574" w14:textId="36F431EC" w:rsidR="00D54E82" w:rsidRPr="00723E32" w:rsidRDefault="00AA6C07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557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309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FF3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1F6C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962E4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7A33C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215F4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084D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056E2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52B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723E32" w14:paraId="52091079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335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lastRenderedPageBreak/>
              <w:t>4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C18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1B90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/C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137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C43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B28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77A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36E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2C9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83E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FF5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FAE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8C1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723E32" w14:paraId="0369CDEB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C70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4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2B10" w14:textId="7CAF3E79" w:rsidR="00D54E82" w:rsidRPr="00723E32" w:rsidRDefault="00710B6C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B30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899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ECA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B6E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852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07F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ECD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19B03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881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F78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8CDF9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723E32" w14:paraId="61EC2870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56B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4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442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C46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1E35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E84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044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BD6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1FA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915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066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AB8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304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3D0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4770D9AB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2F2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4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86B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411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F4E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60B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F5F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231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5C4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2D1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C92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DCA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525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F41E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723E32" w14:paraId="24AFB9CA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544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4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BD1BD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84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34C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7AB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451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E93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872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B8C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9DA88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57DF2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196C6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A2D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723E32" w14:paraId="30DBAD87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450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4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5AA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CAD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5CFB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F82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6F6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3CC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A3A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70C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E7A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A538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2DF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F1D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723E32" w14:paraId="180F1895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DC4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4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4729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F916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B14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0854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562E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FF107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1C9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D771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F20D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BB0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FC3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0560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723E32" w14:paraId="3CBEC705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C467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4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66B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E59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1E9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F0DA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E58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B86B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B503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339F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1143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2017C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DB05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3B02" w14:textId="77777777" w:rsidR="00D54E82" w:rsidRPr="00723E32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710B6C" w:rsidRPr="00723E32" w14:paraId="6F9688CE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D81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5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E86D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9F4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10A3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F19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066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2B8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F97E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2F1EA1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B6E7BF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E55B6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A602" w14:textId="0E46FF51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415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710B6C" w:rsidRPr="00723E32" w14:paraId="0D7A7FE4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3281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518-5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D7FD1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3D3FA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BEE101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CA8ADA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DB37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D28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F111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F977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FE0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59E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088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08D90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A</w:t>
            </w:r>
          </w:p>
        </w:tc>
      </w:tr>
      <w:tr w:rsidR="00710B6C" w:rsidRPr="00723E32" w14:paraId="546AB2BB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16F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5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99A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0CB384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BCB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E305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FA2D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758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9194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D20D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1D2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589B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FA5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BE4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710B6C" w:rsidRPr="00723E32" w14:paraId="6BB9CC68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981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5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49E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E874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7333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FB22D4" w14:textId="47CBF8AF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D47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BA15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98F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7CED5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A9B92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31273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A7A9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E3BE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710B6C" w:rsidRPr="00723E32" w14:paraId="56F88FA0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B08F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5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44AE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BD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A1A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056B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D413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E6FF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957D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6A8F84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1069C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70BA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46D20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E72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710B6C" w:rsidRPr="00723E32" w14:paraId="77DB2F36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C4B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5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874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717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B057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E24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B48F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819B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DEDE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AB00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600464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952FDD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5A32AF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581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710B6C" w:rsidRPr="00723E32" w14:paraId="160C5DC4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282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5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10B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C4319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444B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C91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4027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E141A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65EDB5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FE7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E5AF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19A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120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569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710B6C" w:rsidRPr="00723E32" w14:paraId="6A06B589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D96E" w14:textId="0A7F0A72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587</w:t>
            </w:r>
            <w:r>
              <w:rPr>
                <w:rFonts w:ascii="Calibri" w:eastAsia="Times New Roman" w:hAnsi="Calibri" w:cs="Calibri"/>
                <w:lang w:eastAsia="en-GB"/>
              </w:rPr>
              <w:t>-5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37C4" w14:textId="152F843B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15C5" w14:textId="5AF07564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930FEB" w14:textId="2BD75D98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/C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6CAF" w14:textId="002E6964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45E6" w14:textId="0F8DBFCA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631C" w14:textId="46C068DE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DD2D" w14:textId="5E83E1FD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BD13" w14:textId="0481A2D8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3E72" w14:textId="7C50FC93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6C44" w14:textId="28BA7458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1FCE" w14:textId="140E1130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79F708" w14:textId="7AB62145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</w:tr>
      <w:tr w:rsidR="00710B6C" w:rsidRPr="00723E32" w14:paraId="1D1E5E00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3B7D" w14:textId="0D4054DC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9E16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390F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CBF7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A291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545E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5CC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6AA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2D6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08AF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FED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1D3B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3C13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710B6C" w:rsidRPr="00723E32" w14:paraId="59A61A59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E936" w14:textId="551F3C44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61</w:t>
            </w: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93D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3CB3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959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9CF1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850B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7D961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3B24BE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FD8A4E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A0C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1FAD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15D3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21A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710B6C" w:rsidRPr="00723E32" w14:paraId="3734D05E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ACE3" w14:textId="099D03D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62</w:t>
            </w: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E512A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83C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489375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4DB66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AC75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F4A2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A705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3F3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DC24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4AC3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F414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A189E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710B6C" w:rsidRPr="00723E32" w14:paraId="7ED1559E" w14:textId="77777777" w:rsidTr="00710B6C">
        <w:trPr>
          <w:trHeight w:val="300"/>
        </w:trPr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7161" w14:textId="6392FE4C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57C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2AD7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5A63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7178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B27C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E0C5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8F00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A6DDFF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9F682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6BD5A6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EFF23B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B2B9" w14:textId="77777777" w:rsidR="00710B6C" w:rsidRPr="00723E32" w:rsidRDefault="00710B6C" w:rsidP="00710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E32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</w:tbl>
    <w:p w14:paraId="62A54F15" w14:textId="77777777" w:rsidR="00D54E82" w:rsidRDefault="00D54E82" w:rsidP="00D54E82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7AD7BE74" w14:textId="70722689" w:rsidR="00D54E82" w:rsidRDefault="00D54E82" w:rsidP="00D54E82">
      <w:pPr>
        <w:spacing w:after="0" w:line="240" w:lineRule="auto"/>
        <w:rPr>
          <w:rFonts w:ascii="Calibri" w:eastAsia="Times New Roman" w:hAnsi="Calibri" w:cs="Calibri"/>
          <w:bCs/>
          <w:lang w:eastAsia="en-GB"/>
        </w:rPr>
      </w:pPr>
      <w:bookmarkStart w:id="8" w:name="_Hlk42078575"/>
      <w:r w:rsidRPr="001D51CB">
        <w:rPr>
          <w:rFonts w:ascii="Calibri" w:eastAsia="Times New Roman" w:hAnsi="Calibri" w:cs="Calibri"/>
          <w:b/>
          <w:color w:val="000000"/>
          <w:lang w:eastAsia="en-GB"/>
        </w:rPr>
        <w:t xml:space="preserve">Supplementary Table </w:t>
      </w:r>
      <w:r w:rsidR="009D29D6">
        <w:rPr>
          <w:rFonts w:ascii="Calibri" w:eastAsia="Times New Roman" w:hAnsi="Calibri" w:cs="Calibri"/>
          <w:b/>
          <w:color w:val="000000"/>
          <w:lang w:eastAsia="en-GB"/>
        </w:rPr>
        <w:t>4</w:t>
      </w:r>
      <w:r w:rsidRPr="001D51CB">
        <w:rPr>
          <w:rFonts w:ascii="Calibri" w:eastAsia="Times New Roman" w:hAnsi="Calibri" w:cs="Calibri"/>
          <w:b/>
          <w:color w:val="000000"/>
          <w:lang w:eastAsia="en-GB"/>
        </w:rPr>
        <w:t xml:space="preserve">. </w:t>
      </w:r>
      <w:r w:rsidRPr="002D066F">
        <w:rPr>
          <w:rFonts w:ascii="Calibri" w:eastAsia="Times New Roman" w:hAnsi="Calibri" w:cs="Calibri"/>
          <w:color w:val="000000"/>
          <w:lang w:eastAsia="en-GB"/>
        </w:rPr>
        <w:t xml:space="preserve">Single nucleotide polymorphisms in 50s </w:t>
      </w:r>
      <w:proofErr w:type="spellStart"/>
      <w:r w:rsidRPr="002D066F">
        <w:rPr>
          <w:rFonts w:ascii="Calibri" w:eastAsia="Times New Roman" w:hAnsi="Calibri" w:cs="Calibri"/>
          <w:color w:val="000000"/>
          <w:lang w:eastAsia="en-GB"/>
        </w:rPr>
        <w:t>rplJ</w:t>
      </w:r>
      <w:proofErr w:type="spellEnd"/>
      <w:r w:rsidRPr="002D066F">
        <w:rPr>
          <w:rFonts w:ascii="Calibri" w:eastAsia="Times New Roman" w:hAnsi="Calibri" w:cs="Calibri"/>
          <w:color w:val="000000"/>
          <w:lang w:eastAsia="en-GB"/>
        </w:rPr>
        <w:t xml:space="preserve"> ribosomal gene region of different Lso haplotypes. Nucleotide position in the </w:t>
      </w:r>
      <w:proofErr w:type="spellStart"/>
      <w:r w:rsidRPr="002D066F">
        <w:rPr>
          <w:rFonts w:ascii="Calibri" w:eastAsia="Times New Roman" w:hAnsi="Calibri" w:cs="Calibri"/>
          <w:color w:val="000000"/>
          <w:lang w:eastAsia="en-GB"/>
        </w:rPr>
        <w:t>rplJ</w:t>
      </w:r>
      <w:proofErr w:type="spellEnd"/>
      <w:r w:rsidRPr="002D066F">
        <w:rPr>
          <w:rFonts w:ascii="Calibri" w:eastAsia="Times New Roman" w:hAnsi="Calibri" w:cs="Calibri"/>
          <w:color w:val="000000"/>
          <w:lang w:eastAsia="en-GB"/>
        </w:rPr>
        <w:t>/</w:t>
      </w:r>
      <w:proofErr w:type="spellStart"/>
      <w:r w:rsidRPr="002D066F">
        <w:rPr>
          <w:rFonts w:ascii="Calibri" w:eastAsia="Times New Roman" w:hAnsi="Calibri" w:cs="Calibri"/>
          <w:color w:val="000000"/>
          <w:lang w:eastAsia="en-GB"/>
        </w:rPr>
        <w:t>rplL</w:t>
      </w:r>
      <w:proofErr w:type="spellEnd"/>
      <w:r w:rsidRPr="002D066F">
        <w:rPr>
          <w:rFonts w:ascii="Calibri" w:eastAsia="Times New Roman" w:hAnsi="Calibri" w:cs="Calibri"/>
          <w:color w:val="000000"/>
          <w:lang w:eastAsia="en-GB"/>
        </w:rPr>
        <w:t xml:space="preserve"> sequence starting from 1-15 GCTAATGATAACAGT (the alanine codon 98 of </w:t>
      </w:r>
      <w:proofErr w:type="spellStart"/>
      <w:r w:rsidRPr="002D066F">
        <w:rPr>
          <w:rFonts w:ascii="Calibri" w:eastAsia="Times New Roman" w:hAnsi="Calibri" w:cs="Calibri"/>
          <w:color w:val="000000"/>
          <w:lang w:eastAsia="en-GB"/>
        </w:rPr>
        <w:t>RplJ</w:t>
      </w:r>
      <w:proofErr w:type="spellEnd"/>
      <w:r w:rsidRPr="002D066F">
        <w:rPr>
          <w:rFonts w:ascii="Calibri" w:eastAsia="Times New Roman" w:hAnsi="Calibri" w:cs="Calibri"/>
          <w:color w:val="000000"/>
          <w:lang w:eastAsia="en-GB"/>
        </w:rPr>
        <w:t xml:space="preserve">). </w:t>
      </w:r>
      <w:r w:rsidRPr="002D066F">
        <w:rPr>
          <w:rFonts w:ascii="Calibri" w:eastAsia="Times New Roman" w:hAnsi="Calibri" w:cs="Calibri"/>
          <w:bCs/>
          <w:lang w:eastAsia="en-GB"/>
        </w:rPr>
        <w:t xml:space="preserve">SNPs are based on the following sequences found in GenBank: A EU834131; B FJ498805, FJ498807, JF811598 and JF811599; C LWEB01000001 and GU373051; </w:t>
      </w:r>
      <w:r w:rsidR="005B0214">
        <w:rPr>
          <w:rFonts w:ascii="Calibri" w:eastAsia="Times New Roman" w:hAnsi="Calibri" w:cs="Calibri"/>
          <w:bCs/>
          <w:lang w:eastAsia="en-GB"/>
        </w:rPr>
        <w:t>D</w:t>
      </w:r>
      <w:r w:rsidRPr="002D066F">
        <w:rPr>
          <w:rFonts w:ascii="Calibri" w:eastAsia="Times New Roman" w:hAnsi="Calibri" w:cs="Calibri"/>
          <w:bCs/>
          <w:lang w:eastAsia="en-GB"/>
        </w:rPr>
        <w:t xml:space="preserve"> HQ454317 and KY777462; E KY777461; F MH259700; G MN256502 and SRR8512499; H MK800169; U MG701023.</w:t>
      </w:r>
    </w:p>
    <w:bookmarkEnd w:id="8"/>
    <w:p w14:paraId="41B26293" w14:textId="77777777" w:rsidR="00D54E82" w:rsidRDefault="00D54E82" w:rsidP="00D54E82">
      <w:pPr>
        <w:spacing w:after="0" w:line="240" w:lineRule="auto"/>
        <w:rPr>
          <w:rFonts w:ascii="Calibri" w:eastAsia="Times New Roman" w:hAnsi="Calibri" w:cs="Calibri"/>
          <w:bCs/>
          <w:lang w:eastAsia="en-GB"/>
        </w:rPr>
      </w:pPr>
    </w:p>
    <w:p w14:paraId="737C73BF" w14:textId="60EBD934" w:rsidR="00D54E82" w:rsidRDefault="00D54E82" w:rsidP="00D54E82">
      <w:pPr>
        <w:spacing w:after="0" w:line="240" w:lineRule="auto"/>
        <w:rPr>
          <w:rFonts w:ascii="Calibri" w:eastAsia="Times New Roman" w:hAnsi="Calibri" w:cs="Calibri"/>
          <w:bCs/>
          <w:lang w:eastAsia="en-GB"/>
        </w:rPr>
      </w:pPr>
    </w:p>
    <w:p w14:paraId="52F889B0" w14:textId="77777777" w:rsidR="00971508" w:rsidRDefault="00971508" w:rsidP="00D54E82">
      <w:pPr>
        <w:spacing w:after="0" w:line="240" w:lineRule="auto"/>
        <w:rPr>
          <w:rFonts w:ascii="Calibri" w:eastAsia="Times New Roman" w:hAnsi="Calibri" w:cs="Calibri"/>
          <w:bCs/>
          <w:lang w:eastAsia="en-GB"/>
        </w:rPr>
      </w:pPr>
    </w:p>
    <w:p w14:paraId="08715822" w14:textId="77777777" w:rsidR="00D54E82" w:rsidRDefault="00D54E82" w:rsidP="00D54E82">
      <w:pPr>
        <w:spacing w:after="0" w:line="240" w:lineRule="auto"/>
        <w:rPr>
          <w:rFonts w:ascii="Calibri" w:eastAsia="Times New Roman" w:hAnsi="Calibri" w:cs="Calibri"/>
          <w:bCs/>
          <w:lang w:eastAsia="en-GB"/>
        </w:rPr>
      </w:pPr>
    </w:p>
    <w:p w14:paraId="72EBD2E7" w14:textId="77777777" w:rsidR="00D54E82" w:rsidRDefault="00D54E82" w:rsidP="00D54E82">
      <w:pPr>
        <w:spacing w:after="0" w:line="240" w:lineRule="auto"/>
        <w:rPr>
          <w:rFonts w:ascii="Calibri" w:eastAsia="Times New Roman" w:hAnsi="Calibri" w:cs="Calibri"/>
          <w:bCs/>
          <w:lang w:eastAsia="en-GB"/>
        </w:rPr>
      </w:pPr>
    </w:p>
    <w:p w14:paraId="5C06E45F" w14:textId="77777777" w:rsidR="00D54E82" w:rsidRDefault="00D54E82" w:rsidP="00D54E82">
      <w:pPr>
        <w:spacing w:after="0" w:line="240" w:lineRule="auto"/>
        <w:rPr>
          <w:rFonts w:ascii="Calibri" w:eastAsia="Times New Roman" w:hAnsi="Calibri" w:cs="Calibri"/>
          <w:bCs/>
          <w:lang w:eastAsia="en-GB"/>
        </w:rPr>
      </w:pPr>
    </w:p>
    <w:tbl>
      <w:tblPr>
        <w:tblW w:w="6327" w:type="dxa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567"/>
        <w:gridCol w:w="567"/>
        <w:gridCol w:w="636"/>
        <w:gridCol w:w="629"/>
        <w:gridCol w:w="628"/>
        <w:gridCol w:w="629"/>
        <w:gridCol w:w="629"/>
        <w:gridCol w:w="629"/>
      </w:tblGrid>
      <w:tr w:rsidR="00D54E82" w:rsidRPr="008C2F8F" w14:paraId="6FBD60E5" w14:textId="77777777" w:rsidTr="00821C9F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F74057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lastRenderedPageBreak/>
              <w:t>OM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102E18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693BBF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C9E88D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8F443A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DD30859" w14:textId="29A0C21F" w:rsidR="00D54E82" w:rsidRPr="008C2F8F" w:rsidRDefault="0099308B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F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3F41326" w14:textId="77777777" w:rsidR="00D54E82" w:rsidRPr="006F15AB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lang w:eastAsia="en-GB"/>
              </w:rPr>
            </w:pPr>
            <w:r w:rsidRPr="006F15AB">
              <w:rPr>
                <w:rFonts w:ascii="Calibri" w:eastAsia="Times New Roman" w:hAnsi="Calibri" w:cs="Calibri"/>
                <w:b/>
                <w:bCs/>
                <w:color w:val="FFFFFF"/>
                <w:sz w:val="20"/>
                <w:lang w:eastAsia="en-GB"/>
              </w:rPr>
              <w:t>Cras1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58F8A53" w14:textId="77777777" w:rsidR="00D54E82" w:rsidRPr="006F15AB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lang w:eastAsia="en-GB"/>
              </w:rPr>
            </w:pPr>
            <w:r w:rsidRPr="006F15AB">
              <w:rPr>
                <w:rFonts w:ascii="Calibri" w:eastAsia="Times New Roman" w:hAnsi="Calibri" w:cs="Calibri"/>
                <w:b/>
                <w:bCs/>
                <w:color w:val="FFFFFF"/>
                <w:sz w:val="20"/>
                <w:lang w:eastAsia="en-GB"/>
              </w:rPr>
              <w:t>Cras1b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EBA4CC0" w14:textId="77777777" w:rsidR="00D54E82" w:rsidRPr="006F15AB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lang w:eastAsia="en-GB"/>
              </w:rPr>
            </w:pPr>
            <w:r w:rsidRPr="006F15AB">
              <w:rPr>
                <w:rFonts w:ascii="Calibri" w:eastAsia="Times New Roman" w:hAnsi="Calibri" w:cs="Calibri"/>
                <w:b/>
                <w:bCs/>
                <w:color w:val="FFFFFF"/>
                <w:sz w:val="20"/>
                <w:lang w:eastAsia="en-GB"/>
              </w:rPr>
              <w:t>Cras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C1F16E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U</w:t>
            </w:r>
          </w:p>
        </w:tc>
      </w:tr>
      <w:tr w:rsidR="00D54E82" w:rsidRPr="008C2F8F" w14:paraId="44A2A5CF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230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DA4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45B0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5D8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0E8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84D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105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8B9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D8F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F1F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02104D4F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C85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CEA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ABF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D6E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85D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FAE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6F295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0C12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958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949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74813DE0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8B1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D95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0B39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A14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AF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653F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13E4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FA93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D1B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236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019401B0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B19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A10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8C1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520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897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D9DA9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B11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D91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B06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2F7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4FA23FEF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706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642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1D9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79D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397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5CF64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B5A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6F4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26C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2DB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8C2F8F" w14:paraId="13163353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A31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9F7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961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69E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F80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91B2A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AA0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25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068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E0A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59249BAB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A3A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603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EA7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35E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6325D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D9C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B3A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E9A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DA6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454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8C2F8F" w14:paraId="115C6C40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D80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1D0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7182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310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DC9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813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1EA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5D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7E9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4EB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8C2F8F" w14:paraId="73E0837A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809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EA9D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BBE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7C9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264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D8E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C3B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CF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D42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CE4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8C2F8F" w14:paraId="633D0BF7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E6C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BCC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21A7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ACE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4FE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A5F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8B6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42E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C3D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3D5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24EEA401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DDC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9CA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23C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9DB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95C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38EB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14D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8C0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594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36D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8C2F8F" w14:paraId="62089F14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770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32D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665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C19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608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FEB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9C9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E17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784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8B94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8C2F8F" w14:paraId="4F10D96C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9B4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EAE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805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CDC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C69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0BE3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CC8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56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99F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394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8C2F8F" w14:paraId="5CA79F14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E2A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A8B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2C2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D865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92B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71E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F18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64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380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C4F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8C2F8F" w14:paraId="68FCE7A1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A55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199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EDA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D6E91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182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73A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49B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9D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2CF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930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8C2F8F" w14:paraId="70D1E4BC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E9E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F14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DB2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4C72C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658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B8D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174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D7E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D1D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1B2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8C2F8F" w14:paraId="397FD466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EF4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DDF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2E6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0C995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64088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266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B42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1BB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4C5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AC3A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63062218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2FE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E15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CAB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F3E2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6FFAB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203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A5E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9DC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AA7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FB7D6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5088B4FA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D88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46E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EAC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D29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474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4CAE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D98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198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828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1BC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8C2F8F" w14:paraId="56ECE48E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B54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9D880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79B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4C8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869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8C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DDD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F7B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391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D20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8C2F8F" w14:paraId="6B958270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F42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4A7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B05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DB4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53A6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C58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5BCD4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E76A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AD36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4ED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8C2F8F" w14:paraId="5E2E3CD1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ECB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BADCD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B7961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17E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1E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6D0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0F9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E53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C61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99C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8C2F8F" w14:paraId="552F2FC0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F49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314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6A5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509E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C3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4B6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F3E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9DB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435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E32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8C2F8F" w14:paraId="682F370A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B7C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739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9CCAE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4EB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A92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0B1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940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B73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F34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CD8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8C2F8F" w14:paraId="6E51B3AD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5EA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660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762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C54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327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D030B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5BC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5B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917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260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8C2F8F" w14:paraId="147D4A8E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E05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6A6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FAD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C28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864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B4A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9B04E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178EB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23C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25F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8C2F8F" w14:paraId="2A8DE26D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F5C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15C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6E5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6FD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D88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F9BF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51C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85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84C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5A6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8C2F8F" w14:paraId="371D2083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495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3F7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37BE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DA9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7BC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EEC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740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16A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8E1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E40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33283661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032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C68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47D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F2D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15A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245E5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4CE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F17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C7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3CA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8C2F8F" w14:paraId="2B68DFE9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E66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DBF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E88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58C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BCA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99E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20C2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19412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E67C3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498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8C2F8F" w14:paraId="0337CE2C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C5C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94B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35D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AC4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FF3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6A0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09275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385F9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9373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4A3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8C2F8F" w14:paraId="3F98ADC6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107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FAE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225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FC6D2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F51DB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71B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0FF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CD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0AF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DCAC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5A604642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665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4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D02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E02D8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A1E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E8C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C2E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291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F7C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0F3FE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3EE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D54E82" w:rsidRPr="008C2F8F" w14:paraId="7A1ED122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29D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116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4C0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4582A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3AC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ED6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985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C2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AD5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646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43511ED8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0B4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6081" w14:textId="2641DD12" w:rsidR="00D54E82" w:rsidRPr="008C2F8F" w:rsidRDefault="002C440F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0EEE" w14:textId="49A57037" w:rsidR="00D54E82" w:rsidRPr="008C2F8F" w:rsidRDefault="002C440F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80AE" w14:textId="18FCFEAA" w:rsidR="00D54E82" w:rsidRPr="008C2F8F" w:rsidRDefault="002C440F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39E0" w14:textId="0B10935E" w:rsidR="00D54E82" w:rsidRPr="008C2F8F" w:rsidRDefault="002C440F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213B" w14:textId="425EF94E" w:rsidR="00D54E82" w:rsidRPr="008C2F8F" w:rsidRDefault="002C440F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9F7DF2" w14:textId="3C05B78A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AF788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AF445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402F" w14:textId="1AEB5B7C" w:rsidR="00D54E82" w:rsidRPr="008C2F8F" w:rsidRDefault="002C440F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D54E82" w:rsidRPr="008C2F8F" w14:paraId="323CEC79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212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4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19C97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63B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72D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CE3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F69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B3D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B5F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986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635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2E6BE42F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B3D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4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85A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8BD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97D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D9B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12D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F2F2F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60683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8AE87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DE1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26900FD8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B20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469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F770D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954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D99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92A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D7A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EF7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6A7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6D0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5BE5B401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AAE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5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680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4F8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9B0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283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D392D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099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7E2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6C47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90C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061AAAD8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78A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5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AD4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89D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57F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B4E4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429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AFB7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ED9A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1B7EF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2FD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  <w:tr w:rsidR="00D54E82" w:rsidRPr="008C2F8F" w14:paraId="55AA0F48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E27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5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637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DEA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936B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CAB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01C9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490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20B6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A74D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363A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</w:tr>
      <w:tr w:rsidR="00D54E82" w:rsidRPr="008C2F8F" w14:paraId="69425221" w14:textId="77777777" w:rsidTr="00821C9F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308B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5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3A3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8DEAE2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9BAC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D878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955C45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9363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3261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7EFE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A240" w14:textId="77777777" w:rsidR="00D54E82" w:rsidRPr="008C2F8F" w:rsidRDefault="00D54E82" w:rsidP="00821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2F8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</w:tr>
    </w:tbl>
    <w:p w14:paraId="3055B6DF" w14:textId="29759CDF" w:rsidR="00D54E82" w:rsidRDefault="00D54E82" w:rsidP="00D54E82">
      <w:bookmarkStart w:id="9" w:name="_Hlk42078595"/>
      <w:r w:rsidRPr="008C2F8F">
        <w:rPr>
          <w:b/>
        </w:rPr>
        <w:t xml:space="preserve">Supplementary Table </w:t>
      </w:r>
      <w:r w:rsidR="009D29D6">
        <w:rPr>
          <w:b/>
        </w:rPr>
        <w:t>5</w:t>
      </w:r>
      <w:r w:rsidRPr="008C2F8F">
        <w:rPr>
          <w:b/>
        </w:rPr>
        <w:t>.</w:t>
      </w:r>
      <w:r>
        <w:t xml:space="preserve"> </w:t>
      </w:r>
      <w:r w:rsidRPr="00D54E82">
        <w:rPr>
          <w:rFonts w:ascii="Calibri" w:eastAsia="Times New Roman" w:hAnsi="Calibri" w:cs="Calibri"/>
          <w:color w:val="000000"/>
          <w:lang w:eastAsia="en-GB"/>
        </w:rPr>
        <w:t xml:space="preserve">Single nucleotide polymorphisms in Outer Membrane Protein gene region for different Lso haplotypes. Nucleotide position begin at 1-14 </w:t>
      </w:r>
      <w:r w:rsidRPr="00D54E82">
        <w:t xml:space="preserve">GGCGTGGTTATAAG. </w:t>
      </w:r>
      <w:r w:rsidRPr="00D54E82">
        <w:rPr>
          <w:rFonts w:ascii="Calibri" w:eastAsia="Times New Roman" w:hAnsi="Calibri" w:cs="Calibri"/>
          <w:bCs/>
          <w:lang w:eastAsia="en-GB"/>
        </w:rPr>
        <w:t xml:space="preserve">SNPs are based on the following sequences found in GenBank: A JN848754; B KC768327; C KP760078; D KY595979; </w:t>
      </w:r>
      <w:r w:rsidR="0099308B">
        <w:rPr>
          <w:rFonts w:ascii="Calibri" w:eastAsia="Times New Roman" w:hAnsi="Calibri" w:cs="Calibri"/>
          <w:bCs/>
          <w:lang w:eastAsia="en-GB"/>
        </w:rPr>
        <w:t>F</w:t>
      </w:r>
      <w:r w:rsidRPr="00D54E82">
        <w:rPr>
          <w:rFonts w:ascii="Calibri" w:eastAsia="Times New Roman" w:hAnsi="Calibri" w:cs="Calibri"/>
          <w:bCs/>
          <w:lang w:eastAsia="en-GB"/>
        </w:rPr>
        <w:t xml:space="preserve"> MH259701. Haplotypes </w:t>
      </w:r>
      <w:r w:rsidR="0099308B">
        <w:rPr>
          <w:rFonts w:ascii="Calibri" w:eastAsia="Times New Roman" w:hAnsi="Calibri" w:cs="Calibri"/>
          <w:bCs/>
          <w:lang w:eastAsia="en-GB"/>
        </w:rPr>
        <w:t>E</w:t>
      </w:r>
      <w:r w:rsidRPr="00D54E82">
        <w:rPr>
          <w:rFonts w:ascii="Calibri" w:eastAsia="Times New Roman" w:hAnsi="Calibri" w:cs="Calibri"/>
          <w:bCs/>
          <w:lang w:eastAsia="en-GB"/>
        </w:rPr>
        <w:t>, G</w:t>
      </w:r>
      <w:r w:rsidR="00424094">
        <w:rPr>
          <w:rFonts w:ascii="Calibri" w:eastAsia="Times New Roman" w:hAnsi="Calibri" w:cs="Calibri"/>
          <w:bCs/>
          <w:lang w:eastAsia="en-GB"/>
        </w:rPr>
        <w:t>, and</w:t>
      </w:r>
      <w:r w:rsidRPr="00D54E82">
        <w:rPr>
          <w:rFonts w:ascii="Calibri" w:eastAsia="Times New Roman" w:hAnsi="Calibri" w:cs="Calibri"/>
          <w:bCs/>
          <w:lang w:eastAsia="en-GB"/>
        </w:rPr>
        <w:t xml:space="preserve"> H have not been characterised in the OMP gene region.</w:t>
      </w:r>
      <w:r>
        <w:rPr>
          <w:rFonts w:ascii="Calibri" w:eastAsia="Times New Roman" w:hAnsi="Calibri" w:cs="Calibri"/>
          <w:b/>
          <w:bCs/>
          <w:lang w:eastAsia="en-GB"/>
        </w:rPr>
        <w:t xml:space="preserve"> </w:t>
      </w:r>
    </w:p>
    <w:bookmarkEnd w:id="9"/>
    <w:p w14:paraId="63555EA7" w14:textId="77777777" w:rsidR="00D54E82" w:rsidRPr="000A0A16" w:rsidRDefault="00D54E82" w:rsidP="00D54E82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</w:p>
    <w:p w14:paraId="5D1D1E1C" w14:textId="77777777" w:rsidR="00D54E82" w:rsidRDefault="00D54E82"/>
    <w:sectPr w:rsidR="00D54E82" w:rsidSect="00EE49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21E"/>
    <w:rsid w:val="000347CA"/>
    <w:rsid w:val="000F4AD5"/>
    <w:rsid w:val="001C4AB0"/>
    <w:rsid w:val="002840A7"/>
    <w:rsid w:val="002A56BC"/>
    <w:rsid w:val="002C440F"/>
    <w:rsid w:val="003C4036"/>
    <w:rsid w:val="003C62E1"/>
    <w:rsid w:val="00424094"/>
    <w:rsid w:val="0043788C"/>
    <w:rsid w:val="0045350B"/>
    <w:rsid w:val="004D5105"/>
    <w:rsid w:val="005B0214"/>
    <w:rsid w:val="005F3EB3"/>
    <w:rsid w:val="006E1F61"/>
    <w:rsid w:val="00710B6C"/>
    <w:rsid w:val="00727CAF"/>
    <w:rsid w:val="00787006"/>
    <w:rsid w:val="007E0399"/>
    <w:rsid w:val="00821C9F"/>
    <w:rsid w:val="008C321E"/>
    <w:rsid w:val="00923575"/>
    <w:rsid w:val="00971508"/>
    <w:rsid w:val="0099308B"/>
    <w:rsid w:val="009D29D6"/>
    <w:rsid w:val="00AA36F8"/>
    <w:rsid w:val="00AA6C07"/>
    <w:rsid w:val="00BB2149"/>
    <w:rsid w:val="00C91D4C"/>
    <w:rsid w:val="00CC788F"/>
    <w:rsid w:val="00D54E82"/>
    <w:rsid w:val="00DA28AA"/>
    <w:rsid w:val="00E856C8"/>
    <w:rsid w:val="00EC24CD"/>
    <w:rsid w:val="00ED1542"/>
    <w:rsid w:val="00EE499D"/>
    <w:rsid w:val="00F33462"/>
    <w:rsid w:val="00F40B8B"/>
    <w:rsid w:val="00FF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EEE80"/>
  <w15:chartTrackingRefBased/>
  <w15:docId w15:val="{8154C752-C1D7-401D-AACD-DC960CE36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54E82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E82"/>
    <w:rPr>
      <w:rFonts w:eastAsiaTheme="majorEastAsia" w:cstheme="majorBidi"/>
      <w:spacing w:val="-10"/>
      <w:kern w:val="28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C9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6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C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1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44</Words>
  <Characters>5956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umner-Kalkun</dc:creator>
  <cp:keywords/>
  <dc:description/>
  <cp:lastModifiedBy>Jason Sumner-Kalkun</cp:lastModifiedBy>
  <cp:revision>2</cp:revision>
  <dcterms:created xsi:type="dcterms:W3CDTF">2020-09-01T13:28:00Z</dcterms:created>
  <dcterms:modified xsi:type="dcterms:W3CDTF">2020-09-01T13:28:00Z</dcterms:modified>
</cp:coreProperties>
</file>